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jc w:val="left"/>
        <w:textAlignment w:val="center"/>
        <w:rPr>
          <w:rFonts w:hint="default" w:ascii="Times New Roman" w:hAnsi="Times New Roman" w:cs="Times New Roman"/>
          <w:b/>
          <w:bCs/>
          <w:sz w:val="24"/>
        </w:rPr>
      </w:pPr>
      <w:r>
        <w:rPr>
          <w:rFonts w:hint="default" w:ascii="Times New Roman" w:hAnsi="Times New Roman" w:cs="Times New Roman"/>
          <w:b/>
          <w:bCs/>
          <w:sz w:val="24"/>
        </w:rPr>
        <w:t xml:space="preserve">Supplement material </w:t>
      </w:r>
    </w:p>
    <w:p>
      <w:pPr>
        <w:keepNext w:val="0"/>
        <w:keepLines w:val="0"/>
        <w:pageBreakBefore w:val="0"/>
        <w:widowControl w:val="0"/>
        <w:kinsoku/>
        <w:wordWrap/>
        <w:overflowPunct/>
        <w:topLinePunct w:val="0"/>
        <w:autoSpaceDE/>
        <w:autoSpaceDN/>
        <w:bidi w:val="0"/>
        <w:adjustRightInd/>
        <w:snapToGrid/>
        <w:spacing w:line="480" w:lineRule="auto"/>
        <w:jc w:val="left"/>
        <w:textAlignment w:val="center"/>
        <w:rPr>
          <w:rFonts w:hint="default" w:ascii="Times New Roman" w:hAnsi="Times New Roman" w:cs="Times New Roman"/>
          <w:b/>
          <w:bCs/>
          <w:sz w:val="24"/>
        </w:rPr>
      </w:pPr>
      <w:bookmarkStart w:id="0" w:name="OLE_LINK47"/>
      <w:bookmarkStart w:id="1" w:name="OLE_LINK48"/>
      <w:r>
        <w:rPr>
          <w:rFonts w:hint="default" w:ascii="Times New Roman" w:hAnsi="Times New Roman" w:cs="Times New Roman"/>
          <w:b/>
          <w:bCs/>
          <w:sz w:val="24"/>
        </w:rPr>
        <w:t>Supplementary A1</w:t>
      </w:r>
      <w:bookmarkEnd w:id="0"/>
      <w:r>
        <w:rPr>
          <w:rFonts w:hint="default" w:ascii="Times New Roman" w:hAnsi="Times New Roman" w:cs="Times New Roman"/>
          <w:b/>
          <w:bCs/>
          <w:sz w:val="24"/>
        </w:rPr>
        <w:t>:</w:t>
      </w:r>
      <w:bookmarkEnd w:id="1"/>
      <w:r>
        <w:rPr>
          <w:rFonts w:hint="default" w:ascii="Times New Roman" w:hAnsi="Times New Roman" w:cs="Times New Roman"/>
          <w:b/>
          <w:bCs/>
          <w:sz w:val="24"/>
        </w:rPr>
        <w:t xml:space="preserve"> </w:t>
      </w:r>
      <w:r>
        <w:rPr>
          <w:rFonts w:hint="default" w:ascii="Times New Roman" w:hAnsi="Times New Roman" w:cs="Times New Roman"/>
          <w:b/>
          <w:bCs/>
          <w:sz w:val="24"/>
          <w:lang w:val="en-US" w:eastAsia="zh-CN"/>
        </w:rPr>
        <w:t>B</w:t>
      </w:r>
      <w:r>
        <w:rPr>
          <w:rFonts w:hint="default" w:ascii="Times New Roman" w:hAnsi="Times New Roman" w:cs="Times New Roman"/>
          <w:b/>
          <w:bCs/>
          <w:sz w:val="24"/>
        </w:rPr>
        <w:t>rain topographic map mapping process</w:t>
      </w:r>
    </w:p>
    <w:p>
      <w:pPr>
        <w:keepNext w:val="0"/>
        <w:keepLines w:val="0"/>
        <w:pageBreakBefore w:val="0"/>
        <w:widowControl w:val="0"/>
        <w:numPr>
          <w:numId w:val="0"/>
        </w:numPr>
        <w:kinsoku/>
        <w:wordWrap/>
        <w:overflowPunct/>
        <w:topLinePunct w:val="0"/>
        <w:autoSpaceDE/>
        <w:autoSpaceDN/>
        <w:bidi w:val="0"/>
        <w:adjustRightInd/>
        <w:snapToGrid/>
        <w:textAlignment w:val="center"/>
        <w:rPr>
          <w:rFonts w:hint="default" w:ascii="Times New Roman" w:hAnsi="Times New Roman" w:cs="Times New Roman"/>
          <w:lang w:val="en-US" w:eastAsia="zh-CN"/>
        </w:rPr>
      </w:pPr>
      <w:r>
        <w:rPr>
          <w:rFonts w:hint="default" w:ascii="Times New Roman" w:hAnsi="Times New Roman" w:cs="Times New Roman"/>
          <w:b/>
          <w:bCs/>
          <w:lang w:val="en-US" w:eastAsia="zh-CN"/>
        </w:rPr>
        <w:t>Firstly</w:t>
      </w:r>
      <w:r>
        <w:rPr>
          <w:rFonts w:hint="default" w:ascii="Times New Roman" w:hAnsi="Times New Roman" w:cs="Times New Roman"/>
          <w:lang w:val="en-US" w:eastAsia="zh-CN"/>
        </w:rPr>
        <w:t>, the data was preprocessed according to Section 3.2 (</w:t>
      </w:r>
      <w:r>
        <w:rPr>
          <w:rFonts w:hint="default" w:ascii="Times New Roman" w:hAnsi="Times New Roman" w:cs="Times New Roman"/>
          <w:b/>
          <w:bCs/>
          <w:i/>
          <w:iCs/>
          <w:lang w:val="en-US" w:eastAsia="zh-CN"/>
        </w:rPr>
        <w:t>Data preprocessing</w:t>
      </w:r>
      <w:r>
        <w:rPr>
          <w:rFonts w:hint="default" w:ascii="Times New Roman" w:hAnsi="Times New Roman" w:cs="Times New Roman"/>
          <w:lang w:val="en-US" w:eastAsia="zh-CN"/>
        </w:rPr>
        <w:t>) of the paper.</w:t>
      </w:r>
    </w:p>
    <w:p>
      <w:pPr>
        <w:keepNext w:val="0"/>
        <w:keepLines w:val="0"/>
        <w:pageBreakBefore w:val="0"/>
        <w:widowControl w:val="0"/>
        <w:numPr>
          <w:numId w:val="0"/>
        </w:numPr>
        <w:kinsoku/>
        <w:wordWrap/>
        <w:overflowPunct/>
        <w:topLinePunct w:val="0"/>
        <w:autoSpaceDE/>
        <w:autoSpaceDN/>
        <w:bidi w:val="0"/>
        <w:adjustRightInd/>
        <w:snapToGrid/>
        <w:textAlignment w:val="center"/>
        <w:rPr>
          <w:rFonts w:hint="default" w:ascii="Times New Roman" w:hAnsi="Times New Roman" w:cs="Times New Roman"/>
          <w:lang w:val="en-US" w:eastAsia="zh-CN"/>
        </w:rPr>
      </w:pPr>
      <w:r>
        <w:rPr>
          <w:rFonts w:hint="default" w:ascii="Times New Roman" w:hAnsi="Times New Roman" w:cs="Times New Roman"/>
          <w:b/>
          <w:bCs/>
          <w:lang w:val="en-US" w:eastAsia="zh-CN"/>
        </w:rPr>
        <w:t>Second</w:t>
      </w:r>
      <w:r>
        <w:rPr>
          <w:rFonts w:hint="default" w:ascii="Times New Roman" w:hAnsi="Times New Roman" w:cs="Times New Roman"/>
          <w:lang w:val="en-US" w:eastAsia="zh-CN"/>
        </w:rPr>
        <w:t>, power spectral density (PSD) was extracted for each channel according to Wiener-Khintchine method [1]. The specific calculation process is as follows.</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0"/>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 xml:space="preserve">①The preprocessed data of the channel </w:t>
      </w:r>
      <w:r>
        <w:rPr>
          <w:rFonts w:hint="default" w:ascii="Times New Roman" w:hAnsi="Times New Roman" w:cs="Times New Roman"/>
          <w:lang w:val="en-US" w:eastAsia="zh-CN"/>
        </w:rPr>
        <w:object>
          <v:shape id="_x0000_i1047" o:spt="75" alt="" type="#_x0000_t75" style="height:12.95pt;width:76.4pt;" o:ole="t" filled="f" o:preferrelative="t" stroked="f" coordsize="21600,21600">
            <v:path/>
            <v:fill on="f" focussize="0,0"/>
            <v:stroke on="f"/>
            <v:imagedata r:id="rId5" o:title=""/>
            <o:lock v:ext="edit" aspectratio="t"/>
            <w10:wrap type="none"/>
            <w10:anchorlock/>
          </v:shape>
          <o:OLEObject Type="Embed" ProgID="Equation.KSEE3" ShapeID="_x0000_i1047" DrawAspect="Content" ObjectID="_1468075725" r:id="rId4">
            <o:LockedField>false</o:LockedField>
          </o:OLEObject>
        </w:object>
      </w:r>
      <w:r>
        <w:rPr>
          <w:rFonts w:hint="default" w:ascii="Times New Roman" w:hAnsi="Times New Roman" w:cs="Times New Roman"/>
          <w:lang w:val="en-US" w:eastAsia="zh-CN"/>
        </w:rPr>
        <w:t xml:space="preserve"> is divided into </w:t>
      </w:r>
      <w:r>
        <w:rPr>
          <w:rFonts w:hint="default" w:ascii="Times New Roman" w:hAnsi="Times New Roman" w:cs="Times New Roman"/>
          <w:lang w:val="en-US" w:eastAsia="zh-CN"/>
        </w:rPr>
        <w:object>
          <v:shape id="_x0000_i1063" o:spt="75" type="#_x0000_t75" style="height:13pt;width:11pt;" o:ole="t" filled="f" o:preferrelative="t" stroked="f" coordsize="21600,21600">
            <v:path/>
            <v:fill on="f" focussize="0,0"/>
            <v:stroke on="f"/>
            <v:imagedata r:id="rId7" o:title=""/>
            <o:lock v:ext="edit" aspectratio="t"/>
            <w10:wrap type="none"/>
            <w10:anchorlock/>
          </v:shape>
          <o:OLEObject Type="Embed" ProgID="Equation.KSEE3" ShapeID="_x0000_i1063" DrawAspect="Content" ObjectID="_1468075726" r:id="rId6">
            <o:LockedField>false</o:LockedField>
          </o:OLEObject>
        </w:object>
      </w:r>
      <w:r>
        <w:rPr>
          <w:rFonts w:hint="default" w:ascii="Times New Roman" w:hAnsi="Times New Roman" w:cs="Times New Roman"/>
          <w:lang w:val="en-US" w:eastAsia="zh-CN"/>
        </w:rPr>
        <w:t xml:space="preserve"> segments,and each segment of data </w:t>
      </w:r>
      <w:r>
        <w:rPr>
          <w:rFonts w:hint="default" w:ascii="Times New Roman" w:hAnsi="Times New Roman" w:cs="Times New Roman"/>
          <w:lang w:val="en-US" w:eastAsia="zh-CN"/>
        </w:rPr>
        <w:object>
          <v:shape id="_x0000_i1049" o:spt="75" alt="" type="#_x0000_t75" style="height:7.95pt;width:7.15pt;" o:ole="t" filled="f" o:preferrelative="t" stroked="f" coordsize="21600,21600">
            <v:path/>
            <v:fill on="f" focussize="0,0"/>
            <v:stroke on="f"/>
            <v:imagedata r:id="rId9" o:title=""/>
            <o:lock v:ext="edit" aspectratio="t"/>
            <w10:wrap type="none"/>
            <w10:anchorlock/>
          </v:shape>
          <o:OLEObject Type="Embed" ProgID="Equation.KSEE3" ShapeID="_x0000_i1049" DrawAspect="Content" ObjectID="_1468075727" r:id="rId8">
            <o:LockedField>false</o:LockedField>
          </o:OLEObject>
        </w:object>
      </w:r>
      <w:r>
        <w:rPr>
          <w:rFonts w:hint="default" w:ascii="Times New Roman" w:hAnsi="Times New Roman" w:cs="Times New Roman"/>
          <w:lang w:val="en-US" w:eastAsia="zh-CN"/>
        </w:rPr>
        <w:t xml:space="preserve"> contains </w:t>
      </w:r>
      <w:r>
        <w:rPr>
          <w:rFonts w:hint="default" w:ascii="Times New Roman" w:hAnsi="Times New Roman" w:cs="Times New Roman"/>
          <w:lang w:val="en-US" w:eastAsia="zh-CN"/>
        </w:rPr>
        <w:object>
          <v:shape id="_x0000_i1050" o:spt="75" alt="" type="#_x0000_t75" style="height:9.4pt;width:11.45pt;" o:ole="t" filled="f" o:preferrelative="t" stroked="f" coordsize="21600,21600">
            <v:path/>
            <v:fill on="f" focussize="0,0"/>
            <v:stroke on="f"/>
            <v:imagedata r:id="rId11" o:title=""/>
            <o:lock v:ext="edit" aspectratio="t"/>
            <w10:wrap type="none"/>
            <w10:anchorlock/>
          </v:shape>
          <o:OLEObject Type="Embed" ProgID="Equation.KSEE3" ShapeID="_x0000_i1050" DrawAspect="Content" ObjectID="_1468075728" r:id="rId10">
            <o:LockedField>false</o:LockedField>
          </o:OLEObject>
        </w:object>
      </w:r>
      <w:r>
        <w:rPr>
          <w:rFonts w:hint="default" w:ascii="Times New Roman" w:hAnsi="Times New Roman" w:cs="Times New Roman"/>
          <w:lang w:val="en-US" w:eastAsia="zh-CN"/>
        </w:rPr>
        <w:t xml:space="preserve"> sampling points.</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0"/>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②In order to facilitate signal processing, this study uses the Hamming window function to add windows to each section of signal</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0"/>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 xml:space="preserve">③The power spectral is calculated by using the fast Fourier transform (FFT) based on the above data，as shown below </w:t>
      </w:r>
    </w:p>
    <w:p>
      <w:pPr>
        <w:keepNext w:val="0"/>
        <w:keepLines w:val="0"/>
        <w:pageBreakBefore w:val="0"/>
        <w:widowControl w:val="0"/>
        <w:numPr>
          <w:ilvl w:val="0"/>
          <w:numId w:val="0"/>
        </w:numPr>
        <w:kinsoku/>
        <w:wordWrap/>
        <w:overflowPunct/>
        <w:topLinePunct w:val="0"/>
        <w:autoSpaceDE/>
        <w:autoSpaceDN/>
        <w:bidi w:val="0"/>
        <w:adjustRightInd/>
        <w:snapToGrid/>
        <w:jc w:val="center"/>
        <w:textAlignment w:val="center"/>
        <w:rPr>
          <w:rFonts w:hint="default" w:ascii="Times New Roman" w:hAnsi="Times New Roman" w:cs="Times New Roman"/>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jc w:val="righ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 xml:space="preserve">      </w:t>
      </w:r>
      <w:r>
        <w:rPr>
          <w:rFonts w:hint="default" w:ascii="Times New Roman" w:hAnsi="Times New Roman" w:cs="Times New Roman"/>
          <w:lang w:val="en-US" w:eastAsia="zh-CN"/>
        </w:rPr>
        <w:object>
          <v:shape id="_x0000_i1053" o:spt="75" alt="" type="#_x0000_t75" style="height:38pt;width:168pt;" o:ole="t" filled="f" o:preferrelative="t" stroked="f" coordsize="21600,21600">
            <v:path/>
            <v:fill on="f" focussize="0,0"/>
            <v:stroke on="f"/>
            <v:imagedata r:id="rId13" o:title=""/>
            <o:lock v:ext="edit" aspectratio="t"/>
            <w10:wrap type="none"/>
            <w10:anchorlock/>
          </v:shape>
          <o:OLEObject Type="Embed" ProgID="Equation.KSEE3" ShapeID="_x0000_i1053" DrawAspect="Content" ObjectID="_1468075729" r:id="rId12">
            <o:LockedField>false</o:LockedField>
          </o:OLEObject>
        </w:object>
      </w:r>
      <w:r>
        <w:rPr>
          <w:rFonts w:hint="default" w:ascii="Times New Roman" w:hAnsi="Times New Roman" w:cs="Times New Roman"/>
          <w:lang w:val="en-US" w:eastAsia="zh-CN"/>
        </w:rPr>
        <w:t xml:space="preserve">                  (1)</w:t>
      </w:r>
    </w:p>
    <w:p>
      <w:pPr>
        <w:keepNext w:val="0"/>
        <w:keepLines w:val="0"/>
        <w:pageBreakBefore w:val="0"/>
        <w:widowControl w:val="0"/>
        <w:numPr>
          <w:ilvl w:val="0"/>
          <w:numId w:val="0"/>
        </w:numPr>
        <w:kinsoku/>
        <w:wordWrap/>
        <w:overflowPunct/>
        <w:topLinePunct w:val="0"/>
        <w:autoSpaceDE/>
        <w:autoSpaceDN/>
        <w:bidi w:val="0"/>
        <w:adjustRightInd/>
        <w:snapToGrid/>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 xml:space="preserve">Where </w:t>
      </w:r>
      <w:r>
        <w:rPr>
          <w:rFonts w:hint="default" w:ascii="Times New Roman" w:hAnsi="Times New Roman" w:cs="Times New Roman"/>
          <w:lang w:val="en-US" w:eastAsia="zh-CN"/>
        </w:rPr>
        <w:drawing>
          <wp:inline distT="0" distB="0" distL="114300" distR="114300">
            <wp:extent cx="323850" cy="200025"/>
            <wp:effectExtent l="0" t="0" r="0" b="0"/>
            <wp:docPr id="1"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7"/>
                    <pic:cNvPicPr>
                      <a:picLocks noChangeAspect="1"/>
                    </pic:cNvPicPr>
                  </pic:nvPicPr>
                  <pic:blipFill>
                    <a:blip r:embed="rId14"/>
                    <a:stretch>
                      <a:fillRect/>
                    </a:stretch>
                  </pic:blipFill>
                  <pic:spPr>
                    <a:xfrm>
                      <a:off x="0" y="0"/>
                      <a:ext cx="323850" cy="200025"/>
                    </a:xfrm>
                    <a:prstGeom prst="rect">
                      <a:avLst/>
                    </a:prstGeom>
                    <a:noFill/>
                    <a:ln>
                      <a:noFill/>
                    </a:ln>
                  </pic:spPr>
                </pic:pic>
              </a:graphicData>
            </a:graphic>
          </wp:inline>
        </w:drawing>
      </w:r>
      <w:r>
        <w:rPr>
          <w:rFonts w:hint="default" w:ascii="Times New Roman" w:hAnsi="Times New Roman" w:cs="Times New Roman"/>
          <w:lang w:val="en-US" w:eastAsia="zh-CN"/>
        </w:rPr>
        <w:t xml:space="preserve"> is the Hamming window function, and </w:t>
      </w:r>
      <w:r>
        <w:rPr>
          <w:rFonts w:hint="default" w:ascii="Times New Roman" w:hAnsi="Times New Roman" w:cs="Times New Roman"/>
          <w:lang w:val="en-US" w:eastAsia="zh-CN"/>
        </w:rPr>
        <w:object>
          <v:shape id="_x0000_i1054" o:spt="75" alt="" type="#_x0000_t75" style="height:18pt;width:28pt;" o:ole="t" filled="f" o:preferrelative="t" stroked="f" coordsize="21600,21600">
            <v:path/>
            <v:fill on="f" focussize="0,0"/>
            <v:stroke on="f"/>
            <v:imagedata r:id="rId16" o:title=""/>
            <o:lock v:ext="edit" aspectratio="t"/>
            <w10:wrap type="none"/>
            <w10:anchorlock/>
          </v:shape>
          <o:OLEObject Type="Embed" ProgID="Equation.KSEE3" ShapeID="_x0000_i1054" DrawAspect="Content" ObjectID="_1468075730" r:id="rId15">
            <o:LockedField>false</o:LockedField>
          </o:OLEObject>
        </w:object>
      </w:r>
      <w:r>
        <w:rPr>
          <w:rFonts w:hint="default" w:ascii="Times New Roman" w:hAnsi="Times New Roman" w:cs="Times New Roman"/>
          <w:lang w:val="en-US" w:eastAsia="zh-CN"/>
        </w:rPr>
        <w:t xml:space="preserve">represents the </w:t>
      </w:r>
      <w:r>
        <w:rPr>
          <w:rFonts w:hint="default" w:ascii="Times New Roman" w:hAnsi="Times New Roman" w:cs="Times New Roman"/>
          <w:lang w:val="en-US" w:eastAsia="zh-CN"/>
        </w:rPr>
        <w:object>
          <v:shape id="_x0000_i1055" o:spt="75" alt="" type="#_x0000_t75" style="height:13.95pt;width:28pt;" o:ole="t" filled="f" o:preferrelative="t" stroked="f" coordsize="21600,21600">
            <v:path/>
            <v:fill on="f" focussize="0,0"/>
            <v:stroke on="f"/>
            <v:imagedata r:id="rId18" o:title=""/>
            <o:lock v:ext="edit" aspectratio="t"/>
            <w10:wrap type="none"/>
            <w10:anchorlock/>
          </v:shape>
          <o:OLEObject Type="Embed" ProgID="Equation.KSEE3" ShapeID="_x0000_i1055" DrawAspect="Content" ObjectID="_1468075731" r:id="rId17">
            <o:LockedField>false</o:LockedField>
          </o:OLEObject>
        </w:object>
      </w:r>
      <w:r>
        <w:rPr>
          <w:rFonts w:hint="default" w:ascii="Times New Roman" w:hAnsi="Times New Roman" w:cs="Times New Roman"/>
          <w:lang w:val="en-US" w:eastAsia="zh-CN"/>
        </w:rPr>
        <w:t xml:space="preserve"> sampling point of the </w:t>
      </w:r>
      <w:r>
        <w:rPr>
          <w:rFonts w:hint="default" w:ascii="Times New Roman" w:hAnsi="Times New Roman" w:cs="Times New Roman"/>
          <w:lang w:val="en-US" w:eastAsia="zh-CN"/>
        </w:rPr>
        <w:object>
          <v:shape id="_x0000_i1059" o:spt="75" alt="" type="#_x0000_t75" style="height:13.95pt;width:24.95pt;" o:ole="t" filled="f" o:preferrelative="t" stroked="f" coordsize="21600,21600">
            <v:path/>
            <v:fill on="f" focussize="0,0"/>
            <v:stroke on="f"/>
            <v:imagedata r:id="rId20" o:title=""/>
            <o:lock v:ext="edit" aspectratio="t"/>
            <w10:wrap type="none"/>
            <w10:anchorlock/>
          </v:shape>
          <o:OLEObject Type="Embed" ProgID="Equation.KSEE3" ShapeID="_x0000_i1059" DrawAspect="Content" ObjectID="_1468075732" r:id="rId19">
            <o:LockedField>false</o:LockedField>
          </o:OLEObject>
        </w:object>
      </w:r>
      <w:r>
        <w:rPr>
          <w:rFonts w:hint="default" w:ascii="Times New Roman" w:hAnsi="Times New Roman" w:cs="Times New Roman"/>
          <w:lang w:val="en-US" w:eastAsia="zh-CN"/>
        </w:rPr>
        <w:t xml:space="preserve">signal </w:t>
      </w:r>
      <w:r>
        <w:rPr>
          <w:rFonts w:hint="default" w:ascii="Times New Roman" w:hAnsi="Times New Roman" w:cs="Times New Roman"/>
          <w:lang w:val="en-US" w:eastAsia="zh-CN"/>
        </w:rPr>
        <w:drawing>
          <wp:inline distT="0" distB="0" distL="114300" distR="114300">
            <wp:extent cx="142875" cy="228600"/>
            <wp:effectExtent l="0" t="0" r="0" b="0"/>
            <wp:docPr id="4"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3"/>
                    <pic:cNvPicPr>
                      <a:picLocks noChangeAspect="1"/>
                    </pic:cNvPicPr>
                  </pic:nvPicPr>
                  <pic:blipFill>
                    <a:blip r:embed="rId21"/>
                    <a:stretch>
                      <a:fillRect/>
                    </a:stretch>
                  </pic:blipFill>
                  <pic:spPr>
                    <a:xfrm>
                      <a:off x="0" y="0"/>
                      <a:ext cx="142875" cy="228600"/>
                    </a:xfrm>
                    <a:prstGeom prst="rect">
                      <a:avLst/>
                    </a:prstGeom>
                    <a:noFill/>
                    <a:ln>
                      <a:noFill/>
                    </a:ln>
                  </pic:spPr>
                </pic:pic>
              </a:graphicData>
            </a:graphic>
          </wp:inline>
        </w:drawing>
      </w:r>
      <w:r>
        <w:rPr>
          <w:rFonts w:hint="default" w:ascii="Times New Roman" w:hAnsi="Times New Roman" w:cs="Times New Roman"/>
          <w:lang w:val="en-US" w:eastAsia="zh-CN"/>
        </w:rPr>
        <w:t xml:space="preserve">. </w:t>
      </w:r>
      <w:r>
        <w:rPr>
          <w:rFonts w:hint="default" w:ascii="Times New Roman" w:hAnsi="Times New Roman" w:cs="Times New Roman"/>
          <w:lang w:val="en-US" w:eastAsia="zh-CN"/>
        </w:rPr>
        <w:object>
          <v:shape id="_x0000_i1044" o:spt="75" alt="" type="#_x0000_t75" style="height:28.7pt;width:70.1pt;" o:ole="t" filled="f" o:preferrelative="t" stroked="f" coordsize="21600,21600">
            <v:path/>
            <v:fill on="f" focussize="0,0"/>
            <v:stroke on="f"/>
            <v:imagedata r:id="rId23" o:title=""/>
            <o:lock v:ext="edit" aspectratio="t"/>
            <w10:wrap type="none"/>
            <w10:anchorlock/>
          </v:shape>
          <o:OLEObject Type="Embed" ProgID="Equation.KSEE3" ShapeID="_x0000_i1044" DrawAspect="Content" ObjectID="_1468075733" r:id="rId22">
            <o:LockedField>false</o:LockedField>
          </o:OLEObject>
        </w:object>
      </w:r>
      <w:r>
        <w:rPr>
          <w:rFonts w:hint="default" w:ascii="Times New Roman" w:hAnsi="Times New Roman" w:cs="Times New Roman"/>
          <w:lang w:val="en-US" w:eastAsia="zh-CN"/>
        </w:rPr>
        <w:t xml:space="preserve"> is the normalization factor, which is mainly used to ensure that the results obtained by spectral estimation are asymptotic and unbiased.</w:t>
      </w:r>
    </w:p>
    <w:p>
      <w:pPr>
        <w:keepNext w:val="0"/>
        <w:keepLines w:val="0"/>
        <w:pageBreakBefore w:val="0"/>
        <w:widowControl w:val="0"/>
        <w:numPr>
          <w:ilvl w:val="0"/>
          <w:numId w:val="0"/>
        </w:numPr>
        <w:kinsoku/>
        <w:wordWrap/>
        <w:overflowPunct/>
        <w:topLinePunct w:val="0"/>
        <w:autoSpaceDE/>
        <w:autoSpaceDN/>
        <w:bidi w:val="0"/>
        <w:adjustRightInd/>
        <w:snapToGrid/>
        <w:ind w:firstLine="480" w:firstLineChars="200"/>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④The power spectral density is obtained by summing and averaging the estimated power spectrum from </w:t>
      </w:r>
      <w:r>
        <w:rPr>
          <w:rFonts w:hint="default" w:ascii="Times New Roman" w:hAnsi="Times New Roman" w:cs="Times New Roman"/>
          <w:position w:val="-4"/>
          <w:lang w:val="en-US" w:eastAsia="zh-CN"/>
        </w:rPr>
        <w:object>
          <v:shape id="_x0000_i1062" o:spt="75" alt="" type="#_x0000_t75" style="height:13pt;width:11pt;" o:ole="t" filled="f" o:preferrelative="t" stroked="f" coordsize="21600,21600">
            <v:path/>
            <v:fill on="f" focussize="0,0"/>
            <v:stroke on="f"/>
            <v:imagedata r:id="rId7" o:title=""/>
            <o:lock v:ext="edit" aspectratio="t"/>
            <w10:wrap type="none"/>
            <w10:anchorlock/>
          </v:shape>
          <o:OLEObject Type="Embed" ProgID="Equation.KSEE3" ShapeID="_x0000_i1062" DrawAspect="Content" ObjectID="_1468075734" r:id="rId24">
            <o:LockedField>false</o:LockedField>
          </o:OLEObject>
        </w:object>
      </w:r>
      <w:r>
        <w:rPr>
          <w:rFonts w:hint="default" w:ascii="Times New Roman" w:hAnsi="Times New Roman" w:eastAsia="宋体" w:cs="Times New Roman"/>
          <w:sz w:val="24"/>
          <w:szCs w:val="24"/>
          <w:lang w:val="en-US" w:eastAsia="zh-CN"/>
        </w:rPr>
        <w:t xml:space="preserve"> segments.</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200"/>
        <w:jc w:val="right"/>
        <w:textAlignment w:val="center"/>
        <w:rPr>
          <w:rFonts w:hint="default" w:ascii="Times New Roman" w:hAnsi="Times New Roman" w:cs="Times New Roman"/>
          <w:lang w:val="en-US" w:eastAsia="zh-CN"/>
        </w:rPr>
      </w:pPr>
      <w:r>
        <w:rPr>
          <w:rFonts w:hint="default" w:ascii="Times New Roman" w:hAnsi="Times New Roman" w:cs="Times New Roman"/>
          <w:position w:val="-30"/>
          <w:lang w:val="en-US" w:eastAsia="zh-CN"/>
        </w:rPr>
        <w:object>
          <v:shape id="_x0000_i1061" o:spt="75" alt="" type="#_x0000_t75" style="height:38pt;width:188pt;" o:ole="t" filled="f" o:preferrelative="t" stroked="f" coordsize="21600,21600">
            <v:path/>
            <v:fill on="f" focussize="0,0"/>
            <v:stroke on="f"/>
            <v:imagedata r:id="rId26" o:title=""/>
            <o:lock v:ext="edit" aspectratio="t"/>
            <w10:wrap type="none"/>
            <w10:anchorlock/>
          </v:shape>
          <o:OLEObject Type="Embed" ProgID="Equation.KSEE3" ShapeID="_x0000_i1061" DrawAspect="Content" ObjectID="_1468075735" r:id="rId25">
            <o:LockedField>false</o:LockedField>
          </o:OLEObject>
        </w:object>
      </w:r>
      <w:r>
        <w:rPr>
          <w:rFonts w:hint="eastAsia" w:ascii="Times New Roman" w:hAnsi="Times New Roman" w:cs="Times New Roman"/>
          <w:position w:val="-34"/>
          <w:lang w:val="en-US" w:eastAsia="zh-CN"/>
        </w:rPr>
        <w:t xml:space="preserve">                </w:t>
      </w:r>
      <w:r>
        <w:rPr>
          <w:rFonts w:hint="default" w:ascii="Times New Roman" w:hAnsi="Times New Roman" w:cs="Times New Roman"/>
          <w:position w:val="-34"/>
          <w:lang w:val="en-US" w:eastAsia="zh-CN"/>
        </w:rPr>
        <w:t>(2)</w:t>
      </w:r>
    </w:p>
    <w:p>
      <w:pPr>
        <w:keepNext w:val="0"/>
        <w:keepLines w:val="0"/>
        <w:pageBreakBefore w:val="0"/>
        <w:widowControl w:val="0"/>
        <w:numPr>
          <w:ilvl w:val="0"/>
          <w:numId w:val="0"/>
        </w:numPr>
        <w:kinsoku/>
        <w:wordWrap/>
        <w:overflowPunct/>
        <w:topLinePunct w:val="0"/>
        <w:autoSpaceDE/>
        <w:autoSpaceDN/>
        <w:bidi w:val="0"/>
        <w:adjustRightInd/>
        <w:snapToGrid/>
        <w:textAlignment w:val="center"/>
        <w:rPr>
          <w:rFonts w:hint="default" w:ascii="Times New Roman" w:hAnsi="Times New Roman" w:cs="Times New Roman"/>
          <w:lang w:val="en-US" w:eastAsia="zh-CN"/>
        </w:rPr>
      </w:pPr>
      <w:r>
        <w:rPr>
          <w:rFonts w:hint="default" w:ascii="Times New Roman" w:hAnsi="Times New Roman" w:cs="Times New Roman"/>
          <w:b/>
          <w:bCs/>
          <w:lang w:val="en-US" w:eastAsia="zh-CN"/>
        </w:rPr>
        <w:t>Third</w:t>
      </w:r>
      <w:r>
        <w:rPr>
          <w:rFonts w:hint="default" w:ascii="Times New Roman" w:hAnsi="Times New Roman" w:cs="Times New Roman"/>
          <w:lang w:val="en-US" w:eastAsia="zh-CN"/>
        </w:rPr>
        <w:t>，Since the EEG signals collected only come from a limited number of fixed collection points on the subject's head, the blank Spaces between each point need to be filled with some interpolation formula</w:t>
      </w:r>
      <w:r>
        <w:rPr>
          <w:rFonts w:hint="eastAsia" w:ascii="Times New Roman" w:hAnsi="Times New Roman" w:cs="Times New Roman"/>
          <w:lang w:val="en-US" w:eastAsia="zh-CN"/>
        </w:rPr>
        <w:t>, and the power ratio method for baseline correction [2].</w:t>
      </w:r>
    </w:p>
    <w:p>
      <w:pPr>
        <w:keepNext w:val="0"/>
        <w:keepLines w:val="0"/>
        <w:pageBreakBefore w:val="0"/>
        <w:widowControl w:val="0"/>
        <w:numPr>
          <w:ilvl w:val="0"/>
          <w:numId w:val="0"/>
        </w:numPr>
        <w:kinsoku/>
        <w:wordWrap/>
        <w:overflowPunct/>
        <w:topLinePunct w:val="0"/>
        <w:autoSpaceDE/>
        <w:autoSpaceDN/>
        <w:bidi w:val="0"/>
        <w:adjustRightInd/>
        <w:snapToGrid/>
        <w:ind w:leftChars="0"/>
        <w:textAlignment w:val="center"/>
        <w:rPr>
          <w:rFonts w:hint="default" w:ascii="Times New Roman" w:hAnsi="Times New Roman" w:cs="Times New Roman"/>
          <w:lang w:val="en-US" w:eastAsia="zh-CN"/>
        </w:rPr>
      </w:pPr>
      <w:r>
        <w:rPr>
          <w:rFonts w:hint="eastAsia" w:ascii="Times New Roman" w:hAnsi="Times New Roman" w:cs="Times New Roman"/>
          <w:b/>
          <w:bCs/>
          <w:lang w:val="en-US" w:eastAsia="zh-CN"/>
        </w:rPr>
        <w:t>Finally</w:t>
      </w:r>
      <w:r>
        <w:rPr>
          <w:rFonts w:hint="eastAsia" w:ascii="Times New Roman" w:hAnsi="Times New Roman" w:cs="Times New Roman"/>
          <w:lang w:val="en-US" w:eastAsia="zh-CN"/>
        </w:rPr>
        <w:t>, a</w:t>
      </w:r>
      <w:r>
        <w:rPr>
          <w:rFonts w:hint="default" w:ascii="Times New Roman" w:hAnsi="Times New Roman" w:cs="Times New Roman"/>
          <w:lang w:val="en-US" w:eastAsia="zh-CN"/>
        </w:rPr>
        <w:t>ccording to electrode position and power spectrum value, color mapping of power spectrum value is carried out, and the power spectrum value is mapped to the corresponding electrode position of scalp, so as to obtain the final Brain topographic map.</w:t>
      </w:r>
    </w:p>
    <w:p>
      <w:pPr>
        <w:keepNext w:val="0"/>
        <w:keepLines w:val="0"/>
        <w:pageBreakBefore w:val="0"/>
        <w:widowControl w:val="0"/>
        <w:numPr>
          <w:ilvl w:val="0"/>
          <w:numId w:val="0"/>
        </w:numPr>
        <w:kinsoku/>
        <w:wordWrap/>
        <w:overflowPunct/>
        <w:topLinePunct w:val="0"/>
        <w:autoSpaceDE/>
        <w:autoSpaceDN/>
        <w:bidi w:val="0"/>
        <w:adjustRightInd/>
        <w:snapToGrid/>
        <w:ind w:leftChars="0"/>
        <w:textAlignment w:val="center"/>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textAlignment w:val="center"/>
        <w:rPr>
          <w:rFonts w:hint="default" w:ascii="Times New Roman" w:hAnsi="Times New Roman" w:cs="Times New Roman"/>
          <w:b/>
          <w:bCs/>
          <w:sz w:val="24"/>
        </w:rPr>
      </w:pPr>
      <w:r>
        <w:rPr>
          <w:rFonts w:hint="default" w:ascii="Times New Roman" w:hAnsi="Times New Roman" w:cs="Times New Roman"/>
          <w:b/>
          <w:bCs/>
          <w:sz w:val="24"/>
        </w:rPr>
        <w:t>Supplementary A</w:t>
      </w:r>
      <w:r>
        <w:rPr>
          <w:rFonts w:hint="eastAsia" w:ascii="Times New Roman" w:hAnsi="Times New Roman" w:cs="Times New Roman"/>
          <w:b/>
          <w:bCs/>
          <w:sz w:val="24"/>
          <w:lang w:val="en-US" w:eastAsia="zh-CN"/>
        </w:rPr>
        <w:t>2</w:t>
      </w:r>
      <w:r>
        <w:rPr>
          <w:rFonts w:hint="default" w:ascii="Times New Roman" w:hAnsi="Times New Roman" w:cs="Times New Roman"/>
          <w:b/>
          <w:bCs/>
          <w:sz w:val="24"/>
        </w:rPr>
        <w:t>:</w:t>
      </w:r>
      <w:r>
        <w:rPr>
          <w:rFonts w:hint="default" w:ascii="Times New Roman" w:hAnsi="Times New Roman" w:cs="Times New Roman"/>
          <w:b/>
          <w:bCs/>
          <w:sz w:val="24"/>
          <w:lang w:val="en-US" w:eastAsia="zh-CN"/>
        </w:rPr>
        <w:t>T</w:t>
      </w:r>
      <w:r>
        <w:rPr>
          <w:rFonts w:hint="default" w:ascii="Times New Roman" w:hAnsi="Times New Roman" w:cs="Times New Roman"/>
          <w:b/>
          <w:bCs/>
          <w:sz w:val="24"/>
        </w:rPr>
        <w:t>he principle of Event Related Desynchronization (ERD) and Event Related Synchronization (ERS)</w:t>
      </w:r>
    </w:p>
    <w:p>
      <w:pPr>
        <w:keepNext w:val="0"/>
        <w:keepLines w:val="0"/>
        <w:pageBreakBefore w:val="0"/>
        <w:widowControl w:val="0"/>
        <w:numPr>
          <w:ilvl w:val="0"/>
          <w:numId w:val="0"/>
        </w:numPr>
        <w:kinsoku/>
        <w:wordWrap/>
        <w:overflowPunct/>
        <w:topLinePunct w:val="0"/>
        <w:autoSpaceDE/>
        <w:autoSpaceDN/>
        <w:bidi w:val="0"/>
        <w:adjustRightInd/>
        <w:snapToGrid/>
        <w:ind w:firstLine="210" w:firstLineChars="100"/>
        <w:textAlignment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According to the principle of Event Related Desynchronization (ERD) and Event Related Synchronization (ERS), when people perform MI tasks, the cerebral cortex will produce obvious rhythm signals</w:t>
      </w:r>
      <w:r>
        <w:rPr>
          <w:rFonts w:hint="eastAsia" w:ascii="Times New Roman" w:hAnsi="Times New Roman" w:cs="Times New Roman"/>
          <w:b w:val="0"/>
          <w:bCs w:val="0"/>
          <w:lang w:val="en-US" w:eastAsia="zh-CN"/>
        </w:rPr>
        <w:t xml:space="preserve"> [3]. </w:t>
      </w:r>
      <w:r>
        <w:rPr>
          <w:rFonts w:hint="default" w:ascii="Times New Roman" w:hAnsi="Times New Roman" w:cs="Times New Roman"/>
          <w:lang w:val="en-US" w:eastAsia="zh-CN"/>
        </w:rPr>
        <w:t>The specific calculation process is as follows.</w:t>
      </w:r>
    </w:p>
    <w:p>
      <w:pPr>
        <w:keepNext w:val="0"/>
        <w:keepLines w:val="0"/>
        <w:pageBreakBefore w:val="0"/>
        <w:widowControl w:val="0"/>
        <w:numPr>
          <w:numId w:val="0"/>
        </w:numPr>
        <w:kinsoku/>
        <w:wordWrap/>
        <w:overflowPunct/>
        <w:topLinePunct w:val="0"/>
        <w:autoSpaceDE/>
        <w:autoSpaceDN/>
        <w:bidi w:val="0"/>
        <w:adjustRightInd/>
        <w:snapToGrid/>
        <w:ind w:firstLine="420" w:firstLineChars="0"/>
        <w:textAlignment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 xml:space="preserve">(1)First, a </w:t>
      </w:r>
      <w:r>
        <w:rPr>
          <w:rFonts w:hint="default" w:ascii="Times New Roman" w:hAnsi="Times New Roman" w:eastAsia="宋体" w:cs="Times New Roman"/>
          <w:sz w:val="24"/>
          <w:szCs w:val="24"/>
        </w:rPr>
        <w:t xml:space="preserve">specific frequency band </w:t>
      </w:r>
      <w:r>
        <w:rPr>
          <w:rFonts w:hint="eastAsia" w:ascii="Times New Roman" w:hAnsi="Times New Roman" w:eastAsia="宋体" w:cs="Times New Roman"/>
          <w:sz w:val="24"/>
          <w:szCs w:val="24"/>
          <w:lang w:val="en-US" w:eastAsia="zh-CN"/>
        </w:rPr>
        <w:t>is selected</w:t>
      </w:r>
      <w:r>
        <w:rPr>
          <w:rFonts w:hint="default" w:ascii="Times New Roman" w:hAnsi="Times New Roman" w:eastAsia="宋体" w:cs="Times New Roman"/>
          <w:sz w:val="24"/>
          <w:szCs w:val="24"/>
        </w:rPr>
        <w:t xml:space="preserve">(according to reference [4], alpha band is a more important frequency band), and each channel Electroencephalogram (EEG) data </w:t>
      </w:r>
      <w:r>
        <w:rPr>
          <w:rFonts w:hint="eastAsia" w:ascii="Times New Roman" w:hAnsi="Times New Roman" w:eastAsia="宋体" w:cs="Times New Roman"/>
          <w:sz w:val="24"/>
          <w:szCs w:val="24"/>
          <w:lang w:val="en-US" w:eastAsia="zh-CN"/>
        </w:rPr>
        <w:t xml:space="preserve">is </w:t>
      </w:r>
      <w:r>
        <w:rPr>
          <w:rFonts w:hint="default" w:ascii="Times New Roman" w:hAnsi="Times New Roman" w:eastAsia="宋体" w:cs="Times New Roman"/>
          <w:sz w:val="24"/>
          <w:szCs w:val="24"/>
        </w:rPr>
        <w:t>performed using a bandpass digital filter. In this paper, Butterworth filter is used for digital filtering</w:t>
      </w:r>
      <w:r>
        <w:rPr>
          <w:rFonts w:hint="eastAsia" w:ascii="Times New Roman" w:hAnsi="Times New Roman" w:eastAsia="宋体" w:cs="Times New Roman"/>
          <w:sz w:val="24"/>
          <w:szCs w:val="24"/>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0"/>
        <w:textAlignment w:val="center"/>
        <w:rPr>
          <w:rFonts w:hint="default" w:ascii="Times New Roman" w:hAnsi="Times New Roman" w:cs="Times New Roman"/>
          <w:lang w:val="en-US" w:eastAsia="zh-CN"/>
        </w:rPr>
      </w:pPr>
      <w:r>
        <w:rPr>
          <w:rFonts w:hint="eastAsia" w:ascii="Times New Roman" w:hAnsi="Times New Roman" w:eastAsia="宋体" w:cs="Times New Roman"/>
          <w:sz w:val="24"/>
          <w:szCs w:val="24"/>
          <w:lang w:val="en-US" w:eastAsia="zh-CN"/>
        </w:rPr>
        <w:t xml:space="preserve">(2)After </w:t>
      </w:r>
      <w:r>
        <w:rPr>
          <w:rFonts w:hint="default" w:ascii="Times New Roman" w:hAnsi="Times New Roman" w:eastAsia="宋体" w:cs="Times New Roman"/>
          <w:sz w:val="24"/>
          <w:szCs w:val="24"/>
        </w:rPr>
        <w:t xml:space="preserve">each channel Electroencephalogram (EEG) data </w:t>
      </w:r>
      <w:r>
        <w:rPr>
          <w:rFonts w:hint="eastAsia" w:ascii="Times New Roman" w:hAnsi="Times New Roman" w:eastAsia="宋体" w:cs="Times New Roman"/>
          <w:sz w:val="24"/>
          <w:szCs w:val="24"/>
          <w:lang w:val="en-US" w:eastAsia="zh-CN"/>
        </w:rPr>
        <w:t xml:space="preserve">is </w:t>
      </w:r>
      <w:r>
        <w:rPr>
          <w:rFonts w:hint="default" w:ascii="Times New Roman" w:hAnsi="Times New Roman" w:eastAsia="宋体" w:cs="Times New Roman"/>
          <w:sz w:val="24"/>
          <w:szCs w:val="24"/>
        </w:rPr>
        <w:t>performed using a</w:t>
      </w:r>
      <w:r>
        <w:rPr>
          <w:rFonts w:hint="eastAsia" w:ascii="Times New Roman" w:hAnsi="Times New Roman" w:eastAsia="宋体" w:cs="Times New Roman"/>
          <w:sz w:val="24"/>
          <w:szCs w:val="24"/>
          <w:lang w:val="en-US" w:eastAsia="zh-CN"/>
        </w:rPr>
        <w:t xml:space="preserve"> </w:t>
      </w:r>
      <w:r>
        <w:rPr>
          <w:rFonts w:hint="default" w:ascii="Times New Roman" w:hAnsi="Times New Roman" w:cs="Times New Roman"/>
          <w:lang w:val="en-US" w:eastAsia="zh-CN"/>
        </w:rPr>
        <w:t>Butterworth filter</w:t>
      </w:r>
      <w:r>
        <w:rPr>
          <w:rFonts w:hint="eastAsia" w:ascii="Times New Roman" w:hAnsi="Times New Roman" w:cs="Times New Roman"/>
          <w:lang w:val="en-US" w:eastAsia="zh-CN"/>
        </w:rPr>
        <w:t>, t</w:t>
      </w:r>
      <w:r>
        <w:rPr>
          <w:rFonts w:hint="default" w:ascii="Times New Roman" w:hAnsi="Times New Roman" w:cs="Times New Roman"/>
          <w:lang w:val="en-US" w:eastAsia="zh-CN"/>
        </w:rPr>
        <w:t xml:space="preserve">he mean value </w:t>
      </w:r>
      <w:r>
        <w:rPr>
          <w:rFonts w:hint="default" w:ascii="Times New Roman" w:hAnsi="Times New Roman" w:cs="Times New Roman"/>
          <w:lang w:val="en-US" w:eastAsia="zh-CN"/>
        </w:rPr>
        <w:object>
          <v:shape id="_x0000_i1064" o:spt="75" alt="" type="#_x0000_t75" style="height:19pt;width:13.95pt;" o:ole="t" filled="f" o:preferrelative="t" stroked="f" coordsize="21600,21600">
            <v:path/>
            <v:fill on="f" focussize="0,0"/>
            <v:stroke on="f"/>
            <v:imagedata r:id="rId28" o:title=""/>
            <o:lock v:ext="edit" aspectratio="t"/>
            <w10:wrap type="none"/>
            <w10:anchorlock/>
          </v:shape>
          <o:OLEObject Type="Embed" ProgID="Equation.KSEE3" ShapeID="_x0000_i1064" DrawAspect="Content" ObjectID="_1468075736" r:id="rId27">
            <o:LockedField>false</o:LockedField>
          </o:OLEObject>
        </w:object>
      </w:r>
      <w:r>
        <w:rPr>
          <w:rFonts w:hint="default" w:ascii="Times New Roman" w:hAnsi="Times New Roman" w:cs="Times New Roman"/>
          <w:lang w:val="en-US" w:eastAsia="zh-CN"/>
        </w:rPr>
        <w:t>of all EEG samples was calculated</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0"/>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3)</w:t>
      </w:r>
      <w:r>
        <w:rPr>
          <w:rFonts w:hint="default" w:ascii="Times New Roman" w:hAnsi="Times New Roman" w:cs="Times New Roman"/>
          <w:lang w:val="en-US" w:eastAsia="zh-CN"/>
        </w:rPr>
        <w:t>Each sample value is subtracted from the above mean and the difference squared operation is performed as shown in the following formula</w:t>
      </w:r>
    </w:p>
    <w:p>
      <w:pPr>
        <w:keepNext w:val="0"/>
        <w:keepLines w:val="0"/>
        <w:pageBreakBefore w:val="0"/>
        <w:widowControl w:val="0"/>
        <w:numPr>
          <w:ilvl w:val="0"/>
          <w:numId w:val="0"/>
        </w:numPr>
        <w:kinsoku/>
        <w:wordWrap/>
        <w:overflowPunct/>
        <w:topLinePunct w:val="0"/>
        <w:autoSpaceDE/>
        <w:autoSpaceDN/>
        <w:bidi w:val="0"/>
        <w:adjustRightInd/>
        <w:snapToGrid/>
        <w:jc w:val="right"/>
        <w:textAlignment w:val="center"/>
        <w:rPr>
          <w:rFonts w:hint="eastAsia" w:ascii="Times New Roman" w:hAnsi="Times New Roman" w:cs="Times New Roman"/>
          <w:lang w:val="en-US" w:eastAsia="zh-CN"/>
        </w:rPr>
      </w:pPr>
      <w:r>
        <w:rPr>
          <w:rFonts w:hint="default" w:ascii="Times New Roman" w:hAnsi="Times New Roman" w:cs="Times New Roman"/>
          <w:lang w:val="en-US" w:eastAsia="zh-CN"/>
        </w:rPr>
        <w:object>
          <v:shape id="_x0000_i1065" o:spt="75" type="#_x0000_t75" style="height:28pt;width:101pt;" o:ole="t" filled="f" o:preferrelative="t" stroked="f" coordsize="21600,21600">
            <v:path/>
            <v:fill on="f" focussize="0,0"/>
            <v:stroke on="f"/>
            <v:imagedata r:id="rId30" o:title=""/>
            <o:lock v:ext="edit" aspectratio="t"/>
            <w10:wrap type="none"/>
            <w10:anchorlock/>
          </v:shape>
          <o:OLEObject Type="Embed" ProgID="Equation.KSEE3" ShapeID="_x0000_i1065" DrawAspect="Content" ObjectID="_1468075737" r:id="rId29">
            <o:LockedField>false</o:LockedField>
          </o:OLEObject>
        </w:object>
      </w:r>
      <w:r>
        <w:rPr>
          <w:rFonts w:hint="eastAsia" w:ascii="Times New Roman" w:hAnsi="Times New Roman" w:cs="Times New Roman"/>
          <w:lang w:val="en-US" w:eastAsia="zh-CN"/>
        </w:rPr>
        <w:t xml:space="preserve">                       (3)</w:t>
      </w:r>
    </w:p>
    <w:p>
      <w:pPr>
        <w:keepNext w:val="0"/>
        <w:keepLines w:val="0"/>
        <w:pageBreakBefore w:val="0"/>
        <w:widowControl w:val="0"/>
        <w:numPr>
          <w:ilvl w:val="0"/>
          <w:numId w:val="0"/>
        </w:numPr>
        <w:kinsoku/>
        <w:wordWrap/>
        <w:overflowPunct/>
        <w:topLinePunct w:val="0"/>
        <w:autoSpaceDE/>
        <w:autoSpaceDN/>
        <w:bidi w:val="0"/>
        <w:adjustRightInd/>
        <w:snapToGrid/>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 xml:space="preserve">Where </w:t>
      </w:r>
      <w:r>
        <w:rPr>
          <w:rFonts w:hint="default" w:ascii="Times New Roman" w:hAnsi="Times New Roman" w:cs="Times New Roman"/>
          <w:lang w:val="en-US" w:eastAsia="zh-CN"/>
        </w:rPr>
        <w:object>
          <v:shape id="_x0000_i1066" o:spt="75" alt="" type="#_x0000_t75" style="height:21.5pt;width:14.6pt;" o:ole="t" filled="f" o:preferrelative="t" stroked="f" coordsize="21600,21600">
            <v:path/>
            <v:fill on="f" focussize="0,0"/>
            <v:stroke on="f"/>
            <v:imagedata r:id="rId32" o:title=""/>
            <o:lock v:ext="edit" aspectratio="t"/>
            <w10:wrap type="none"/>
            <w10:anchorlock/>
          </v:shape>
          <o:OLEObject Type="Embed" ProgID="Equation.KSEE3" ShapeID="_x0000_i1066" DrawAspect="Content" ObjectID="_1468075738" r:id="rId31">
            <o:LockedField>false</o:LockedField>
          </o:OLEObject>
        </w:object>
      </w:r>
      <w:r>
        <w:rPr>
          <w:rFonts w:hint="eastAsia" w:ascii="Times New Roman" w:hAnsi="Times New Roman" w:cs="Times New Roman"/>
          <w:lang w:val="en-US" w:eastAsia="zh-CN"/>
        </w:rPr>
        <w:t xml:space="preserve"> is the </w:t>
      </w:r>
      <w:r>
        <w:rPr>
          <w:rFonts w:hint="default" w:ascii="Times New Roman" w:hAnsi="Times New Roman" w:cs="Times New Roman"/>
          <w:lang w:val="en-US" w:eastAsia="zh-CN"/>
        </w:rPr>
        <w:object>
          <v:shape id="_x0000_i1067" o:spt="75" alt="" type="#_x0000_t75" style="height:13.85pt;width:24.1pt;" o:ole="t" filled="f" o:preferrelative="t" stroked="f" coordsize="21600,21600">
            <v:path/>
            <v:fill on="f" focussize="0,0"/>
            <v:stroke on="f"/>
            <v:imagedata r:id="rId34" o:title=""/>
            <o:lock v:ext="edit" aspectratio="t"/>
            <w10:wrap type="none"/>
            <w10:anchorlock/>
          </v:shape>
          <o:OLEObject Type="Embed" ProgID="Equation.KSEE3" ShapeID="_x0000_i1067" DrawAspect="Content" ObjectID="_1468075739" r:id="rId33">
            <o:LockedField>false</o:LockedField>
          </o:OLEObject>
        </w:object>
      </w:r>
      <w:r>
        <w:rPr>
          <w:rFonts w:hint="eastAsia" w:ascii="Times New Roman" w:hAnsi="Times New Roman" w:cs="Times New Roman"/>
          <w:lang w:val="en-US" w:eastAsia="zh-CN"/>
        </w:rPr>
        <w:t xml:space="preserve"> sampled value of the </w:t>
      </w:r>
      <w:r>
        <w:rPr>
          <w:rFonts w:hint="default" w:ascii="Times New Roman" w:hAnsi="Times New Roman" w:cs="Times New Roman"/>
          <w:lang w:val="en-US" w:eastAsia="zh-CN"/>
        </w:rPr>
        <w:object>
          <v:shape id="_x0000_i1068" o:spt="75" alt="" type="#_x0000_t75" style="height:12.1pt;width:21.5pt;" o:ole="t" filled="f" o:preferrelative="t" stroked="f" coordsize="21600,21600">
            <v:path/>
            <v:fill on="f" focussize="0,0"/>
            <v:stroke on="f"/>
            <v:imagedata r:id="rId36" o:title=""/>
            <o:lock v:ext="edit" aspectratio="t"/>
            <w10:wrap type="none"/>
            <w10:anchorlock/>
          </v:shape>
          <o:OLEObject Type="Embed" ProgID="Equation.KSEE3" ShapeID="_x0000_i1068" DrawAspect="Content" ObjectID="_1468075740" r:id="rId35">
            <o:LockedField>false</o:LockedField>
          </o:OLEObject>
        </w:object>
      </w:r>
      <w:r>
        <w:rPr>
          <w:rFonts w:hint="eastAsia" w:ascii="Times New Roman" w:hAnsi="Times New Roman" w:cs="Times New Roman"/>
          <w:lang w:val="en-US" w:eastAsia="zh-CN"/>
        </w:rPr>
        <w:t xml:space="preserve"> test after filtering, and </w:t>
      </w:r>
      <w:r>
        <w:rPr>
          <w:rFonts w:hint="default" w:ascii="Times New Roman" w:hAnsi="Times New Roman" w:cs="Times New Roman"/>
          <w:lang w:val="en-US" w:eastAsia="zh-CN"/>
        </w:rPr>
        <w:object>
          <v:shape id="_x0000_i1069" o:spt="75" type="#_x0000_t75" style="height:19pt;width:13.95pt;" o:ole="t" filled="f" o:preferrelative="t" stroked="f" coordsize="21600,21600">
            <v:path/>
            <v:fill on="f" focussize="0,0"/>
            <v:stroke on="f"/>
            <v:imagedata r:id="rId28" o:title=""/>
            <o:lock v:ext="edit" aspectratio="t"/>
            <w10:wrap type="none"/>
            <w10:anchorlock/>
          </v:shape>
          <o:OLEObject Type="Embed" ProgID="Equation.KSEE3" ShapeID="_x0000_i1069" DrawAspect="Content" ObjectID="_1468075741" r:id="rId37">
            <o:LockedField>false</o:LockedField>
          </o:OLEObject>
        </w:object>
      </w:r>
      <w:r>
        <w:rPr>
          <w:rFonts w:hint="eastAsia" w:ascii="Times New Roman" w:hAnsi="Times New Roman" w:cs="Times New Roman"/>
          <w:lang w:val="en-US" w:eastAsia="zh-CN"/>
        </w:rPr>
        <w:t xml:space="preserve"> is the mean of all the </w:t>
      </w:r>
      <w:r>
        <w:rPr>
          <w:rFonts w:hint="default" w:ascii="Times New Roman" w:hAnsi="Times New Roman" w:cs="Times New Roman"/>
          <w:lang w:val="en-US" w:eastAsia="zh-CN"/>
        </w:rPr>
        <w:object>
          <v:shape id="_x0000_i1070" o:spt="75" type="#_x0000_t75" style="height:13.85pt;width:24.1pt;" o:ole="t" filled="f" o:preferrelative="t" stroked="f" coordsize="21600,21600">
            <v:path/>
            <v:fill on="f" focussize="0,0"/>
            <v:stroke on="f"/>
            <v:imagedata r:id="rId34" o:title=""/>
            <o:lock v:ext="edit" aspectratio="t"/>
            <w10:wrap type="none"/>
            <w10:anchorlock/>
          </v:shape>
          <o:OLEObject Type="Embed" ProgID="Equation.KSEE3" ShapeID="_x0000_i1070" DrawAspect="Content" ObjectID="_1468075742" r:id="rId38">
            <o:LockedField>false</o:LockedField>
          </o:OLEObject>
        </w:object>
      </w:r>
      <w:r>
        <w:rPr>
          <w:rFonts w:hint="eastAsia" w:ascii="Times New Roman" w:hAnsi="Times New Roman" w:cs="Times New Roman"/>
          <w:lang w:val="en-US" w:eastAsia="zh-CN"/>
        </w:rPr>
        <w:t xml:space="preserve"> sampled values after filtering.</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0"/>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4)</w:t>
      </w:r>
      <w:r>
        <w:rPr>
          <w:rFonts w:hint="default" w:ascii="Times New Roman" w:hAnsi="Times New Roman" w:cs="Times New Roman"/>
          <w:lang w:val="en-US" w:eastAsia="zh-CN"/>
        </w:rPr>
        <w:t>The power sampling mean is obtained by calculating the mean of the difference squared</w:t>
      </w:r>
      <w:r>
        <w:rPr>
          <w:rFonts w:hint="eastAsia" w:ascii="Times New Roman" w:hAnsi="Times New Roman" w:cs="Times New Roman"/>
          <w:lang w:val="en-US" w:eastAsia="zh-CN"/>
        </w:rPr>
        <w:t>, the specific formula is as follows</w:t>
      </w:r>
    </w:p>
    <w:p>
      <w:pPr>
        <w:keepNext w:val="0"/>
        <w:keepLines w:val="0"/>
        <w:pageBreakBefore w:val="0"/>
        <w:widowControl w:val="0"/>
        <w:numPr>
          <w:ilvl w:val="0"/>
          <w:numId w:val="0"/>
        </w:numPr>
        <w:kinsoku/>
        <w:wordWrap/>
        <w:overflowPunct/>
        <w:topLinePunct w:val="0"/>
        <w:autoSpaceDE/>
        <w:autoSpaceDN/>
        <w:bidi w:val="0"/>
        <w:adjustRightInd/>
        <w:snapToGrid/>
        <w:jc w:val="righ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object>
          <v:shape id="_x0000_i1034" o:spt="75" type="#_x0000_t75" style="height:44pt;width:109pt;" o:ole="t" filled="f" o:preferrelative="t" stroked="f" coordsize="21600,21600">
            <v:path/>
            <v:fill on="f" focussize="0,0"/>
            <v:stroke on="f"/>
            <v:imagedata r:id="rId40" o:title=""/>
            <o:lock v:ext="edit" aspectratio="t"/>
            <w10:wrap type="none"/>
            <w10:anchorlock/>
          </v:shape>
          <o:OLEObject Type="Embed" ProgID="Equation.KSEE3" ShapeID="_x0000_i1034" DrawAspect="Content" ObjectID="_1468075743" r:id="rId39">
            <o:LockedField>false</o:LockedField>
          </o:OLEObject>
        </w:object>
      </w:r>
      <w:r>
        <w:rPr>
          <w:rFonts w:hint="eastAsia" w:ascii="Times New Roman" w:hAnsi="Times New Roman" w:cs="Times New Roman"/>
          <w:lang w:val="en-US" w:eastAsia="zh-CN"/>
        </w:rPr>
        <w:t xml:space="preserve">                      (4)</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0"/>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5)</w:t>
      </w:r>
      <w:r>
        <w:rPr>
          <w:rFonts w:hint="default" w:ascii="Times New Roman" w:hAnsi="Times New Roman" w:cs="Times New Roman"/>
          <w:lang w:val="en-US" w:eastAsia="zh-CN"/>
        </w:rPr>
        <w:t>Average several consecutive data values and reduce the original sampling rate to a reasonable empirical sampling rate</w:t>
      </w:r>
      <w:r>
        <w:rPr>
          <w:rFonts w:hint="eastAsia" w:ascii="Times New Roman" w:hAnsi="Times New Roman" w:cs="Times New Roman"/>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0"/>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6)</w:t>
      </w:r>
      <w:r>
        <w:rPr>
          <w:rFonts w:hint="default" w:ascii="Times New Roman" w:hAnsi="Times New Roman" w:cs="Times New Roman"/>
          <w:lang w:val="en-US" w:eastAsia="zh-CN"/>
        </w:rPr>
        <w:t>A certain period before the event is selected as the reference interval, and the average energy is calculated with the following formula</w:t>
      </w:r>
      <w:r>
        <w:rPr>
          <w:rFonts w:hint="eastAsia" w:ascii="Times New Roman" w:hAnsi="Times New Roman" w:cs="Times New Roman"/>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jc w:val="righ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object>
          <v:shape id="_x0000_i1035" o:spt="75" type="#_x0000_t75" style="height:44pt;width:78.95pt;" o:ole="t" filled="f" o:preferrelative="t" stroked="f" coordsize="21600,21600">
            <v:path/>
            <v:fill on="f" focussize="0,0"/>
            <v:stroke on="f"/>
            <v:imagedata r:id="rId42" o:title=""/>
            <o:lock v:ext="edit" aspectratio="t"/>
            <w10:wrap type="none"/>
            <w10:anchorlock/>
          </v:shape>
          <o:OLEObject Type="Embed" ProgID="Equation.KSEE3" ShapeID="_x0000_i1035" DrawAspect="Content" ObjectID="_1468075744" r:id="rId41">
            <o:LockedField>false</o:LockedField>
          </o:OLEObject>
        </w:objec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5)</w:t>
      </w:r>
    </w:p>
    <w:p>
      <w:pPr>
        <w:keepNext w:val="0"/>
        <w:keepLines w:val="0"/>
        <w:pageBreakBefore w:val="0"/>
        <w:widowControl w:val="0"/>
        <w:numPr>
          <w:ilvl w:val="0"/>
          <w:numId w:val="0"/>
        </w:numPr>
        <w:kinsoku/>
        <w:wordWrap/>
        <w:overflowPunct/>
        <w:topLinePunct w:val="0"/>
        <w:autoSpaceDE/>
        <w:autoSpaceDN/>
        <w:bidi w:val="0"/>
        <w:adjustRightInd/>
        <w:snapToGrid/>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 xml:space="preserve">Where </w:t>
      </w:r>
      <w:r>
        <w:rPr>
          <w:rFonts w:hint="default" w:ascii="Times New Roman" w:hAnsi="Times New Roman" w:cs="Times New Roman"/>
          <w:lang w:val="en-US" w:eastAsia="zh-CN"/>
        </w:rPr>
        <w:object>
          <v:shape id="_x0000_i1071" o:spt="75" alt="" type="#_x0000_t75" style="height:13pt;width:12pt;" o:ole="t" filled="f" o:preferrelative="t" stroked="f" coordsize="21600,21600">
            <v:path/>
            <v:fill on="f" focussize="0,0"/>
            <v:stroke on="f"/>
            <v:imagedata r:id="rId44" o:title=""/>
            <o:lock v:ext="edit" aspectratio="t"/>
            <w10:wrap type="none"/>
            <w10:anchorlock/>
          </v:shape>
          <o:OLEObject Type="Embed" ProgID="Equation.KSEE3" ShapeID="_x0000_i1071" DrawAspect="Content" ObjectID="_1468075745" r:id="rId43">
            <o:LockedField>false</o:LockedField>
          </o:OLEObject>
        </w:object>
      </w:r>
      <w:r>
        <w:rPr>
          <w:rFonts w:hint="eastAsia" w:ascii="Times New Roman" w:hAnsi="Times New Roman" w:cs="Times New Roman"/>
          <w:lang w:val="en-US" w:eastAsia="zh-CN"/>
        </w:rPr>
        <w:t xml:space="preserve"> is the average energy in the interreference period </w:t>
      </w:r>
      <w:r>
        <w:rPr>
          <w:rFonts w:hint="default" w:ascii="Times New Roman" w:hAnsi="Times New Roman" w:cs="Times New Roman"/>
          <w:lang w:val="en-US" w:eastAsia="zh-CN"/>
        </w:rPr>
        <w:object>
          <v:shape id="_x0000_i1072" o:spt="75" alt="" type="#_x0000_t75" style="height:18pt;width:49pt;" o:ole="t" filled="f" o:preferrelative="t" stroked="f" coordsize="21600,21600">
            <v:path/>
            <v:fill on="f" focussize="0,0"/>
            <v:stroke on="f"/>
            <v:imagedata r:id="rId46" o:title=""/>
            <o:lock v:ext="edit" aspectratio="t"/>
            <w10:wrap type="none"/>
            <w10:anchorlock/>
          </v:shape>
          <o:OLEObject Type="Embed" ProgID="Equation.KSEE3" ShapeID="_x0000_i1072" DrawAspect="Content" ObjectID="_1468075746" r:id="rId45">
            <o:LockedField>false</o:LockedField>
          </o:OLEObject>
        </w:object>
      </w:r>
      <w:r>
        <w:rPr>
          <w:rFonts w:hint="eastAsia" w:ascii="Times New Roman" w:hAnsi="Times New Roman" w:cs="Times New Roman"/>
          <w:lang w:val="en-US" w:eastAsia="zh-CN"/>
        </w:rPr>
        <w:t xml:space="preserve">, and </w:t>
      </w:r>
      <w:r>
        <w:rPr>
          <w:rFonts w:hint="default" w:ascii="Times New Roman" w:hAnsi="Times New Roman" w:cs="Times New Roman"/>
          <w:lang w:val="en-US" w:eastAsia="zh-CN"/>
        </w:rPr>
        <w:object>
          <v:shape id="_x0000_i1073" o:spt="75" type="#_x0000_t75" style="height:23pt;width:13pt;" o:ole="t" filled="f" o:preferrelative="t" stroked="f" coordsize="21600,21600">
            <v:path/>
            <v:fill on="f" focussize="0,0"/>
            <v:stroke on="f"/>
            <v:imagedata r:id="rId48" o:title=""/>
            <o:lock v:ext="edit" aspectratio="t"/>
            <w10:wrap type="none"/>
            <w10:anchorlock/>
          </v:shape>
          <o:OLEObject Type="Embed" ProgID="Equation.KSEE3" ShapeID="_x0000_i1073" DrawAspect="Content" ObjectID="_1468075747" r:id="rId47">
            <o:LockedField>false</o:LockedField>
          </o:OLEObject>
        </w:object>
      </w:r>
      <w:r>
        <w:rPr>
          <w:rFonts w:hint="eastAsia" w:ascii="Times New Roman" w:hAnsi="Times New Roman" w:cs="Times New Roman"/>
          <w:lang w:val="en-US" w:eastAsia="zh-CN"/>
        </w:rPr>
        <w:t xml:space="preserve">is the beginning point of the interreference period, </w:t>
      </w:r>
      <w:r>
        <w:rPr>
          <w:rFonts w:hint="default" w:ascii="Times New Roman" w:hAnsi="Times New Roman" w:cs="Times New Roman"/>
          <w:lang w:val="en-US" w:eastAsia="zh-CN"/>
        </w:rPr>
        <w:object>
          <v:shape id="_x0000_i1074" o:spt="75" alt="" type="#_x0000_t75" style="height:13.95pt;width:10pt;" o:ole="t" filled="f" o:preferrelative="t" stroked="f" coordsize="21600,21600">
            <v:path/>
            <v:fill on="f" focussize="0,0"/>
            <v:stroke on="f"/>
            <v:imagedata r:id="rId50" o:title=""/>
            <o:lock v:ext="edit" aspectratio="t"/>
            <w10:wrap type="none"/>
            <w10:anchorlock/>
          </v:shape>
          <o:OLEObject Type="Embed" ProgID="Equation.KSEE3" ShapeID="_x0000_i1074" DrawAspect="Content" ObjectID="_1468075748" r:id="rId49">
            <o:LockedField>false</o:LockedField>
          </o:OLEObject>
        </w:object>
      </w:r>
      <w:r>
        <w:rPr>
          <w:rFonts w:hint="eastAsia" w:ascii="Times New Roman" w:hAnsi="Times New Roman" w:cs="Times New Roman"/>
          <w:lang w:val="en-US" w:eastAsia="zh-CN"/>
        </w:rPr>
        <w:t xml:space="preserve"> is the length of the interreference period.</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0"/>
        <w:jc w:val="both"/>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7)Finally, A decrease or increase in the percentage of energy is calculated by the following formula.</w:t>
      </w:r>
    </w:p>
    <w:p>
      <w:pPr>
        <w:keepNext w:val="0"/>
        <w:keepLines w:val="0"/>
        <w:pageBreakBefore w:val="0"/>
        <w:widowControl w:val="0"/>
        <w:numPr>
          <w:ilvl w:val="0"/>
          <w:numId w:val="0"/>
        </w:numPr>
        <w:kinsoku/>
        <w:wordWrap/>
        <w:overflowPunct/>
        <w:topLinePunct w:val="0"/>
        <w:autoSpaceDE/>
        <w:autoSpaceDN/>
        <w:bidi w:val="0"/>
        <w:adjustRightInd/>
        <w:snapToGrid/>
        <w:jc w:val="right"/>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default" w:ascii="Times New Roman" w:hAnsi="Times New Roman" w:cs="Times New Roman"/>
          <w:lang w:val="en-US" w:eastAsia="zh-CN"/>
        </w:rPr>
        <w:object>
          <v:shape id="_x0000_i1036" o:spt="75" type="#_x0000_t75" style="height:45pt;width:162pt;" o:ole="t" filled="f" o:preferrelative="t" stroked="f" coordsize="21600,21600">
            <v:path/>
            <v:fill on="f" focussize="0,0"/>
            <v:stroke on="f"/>
            <v:imagedata r:id="rId52" o:title=""/>
            <o:lock v:ext="edit" aspectratio="t"/>
            <w10:wrap type="none"/>
            <w10:anchorlock/>
          </v:shape>
          <o:OLEObject Type="Embed" ProgID="Equation.KSEE3" ShapeID="_x0000_i1036" DrawAspect="Content" ObjectID="_1468075749" r:id="rId51">
            <o:LockedField>false</o:LockedField>
          </o:OLEObject>
        </w:object>
      </w:r>
      <w:r>
        <w:rPr>
          <w:rFonts w:hint="eastAsia" w:ascii="Times New Roman" w:hAnsi="Times New Roman" w:cs="Times New Roman"/>
          <w:lang w:val="en-US" w:eastAsia="zh-CN"/>
        </w:rPr>
        <w:t xml:space="preserve">                  </w:t>
      </w:r>
      <w:bookmarkStart w:id="2" w:name="_GoBack"/>
      <w:bookmarkEnd w:id="2"/>
      <w:r>
        <w:rPr>
          <w:rFonts w:hint="eastAsia" w:ascii="Times New Roman" w:hAnsi="Times New Roman" w:cs="Times New Roman"/>
          <w:lang w:val="en-US" w:eastAsia="zh-CN"/>
        </w:rPr>
        <w:t xml:space="preserve">   (6)</w:t>
      </w:r>
    </w:p>
    <w:p>
      <w:pPr>
        <w:keepNext w:val="0"/>
        <w:keepLines w:val="0"/>
        <w:pageBreakBefore w:val="0"/>
        <w:widowControl w:val="0"/>
        <w:numPr>
          <w:ilvl w:val="0"/>
          <w:numId w:val="0"/>
        </w:numPr>
        <w:kinsoku/>
        <w:wordWrap/>
        <w:overflowPunct/>
        <w:topLinePunct w:val="0"/>
        <w:autoSpaceDE/>
        <w:autoSpaceDN/>
        <w:bidi w:val="0"/>
        <w:adjustRightInd/>
        <w:snapToGrid/>
        <w:textAlignment w:val="center"/>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Reference</w:t>
      </w:r>
    </w:p>
    <w:p>
      <w:pPr>
        <w:keepNext w:val="0"/>
        <w:keepLines w:val="0"/>
        <w:pageBreakBefore w:val="0"/>
        <w:widowControl w:val="0"/>
        <w:numPr>
          <w:ilvl w:val="0"/>
          <w:numId w:val="0"/>
        </w:numPr>
        <w:kinsoku/>
        <w:wordWrap/>
        <w:overflowPunct/>
        <w:topLinePunct w:val="0"/>
        <w:autoSpaceDE/>
        <w:autoSpaceDN/>
        <w:bidi w:val="0"/>
        <w:adjustRightInd/>
        <w:snapToGrid/>
        <w:ind w:leftChars="0"/>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1] Yu,</w:t>
      </w:r>
      <w:r>
        <w:rPr>
          <w:rFonts w:hint="eastAsia" w:ascii="Times New Roman" w:hAnsi="Times New Roman" w:cs="Times New Roman"/>
          <w:lang w:val="en-US" w:eastAsia="zh-CN"/>
        </w:rPr>
        <w:t xml:space="preserve"> Y. and </w:t>
      </w:r>
      <w:r>
        <w:rPr>
          <w:rFonts w:hint="default" w:ascii="Times New Roman" w:hAnsi="Times New Roman" w:cs="Times New Roman"/>
          <w:lang w:val="en-US" w:eastAsia="zh-CN"/>
        </w:rPr>
        <w:t>Zhao</w:t>
      </w:r>
      <w:r>
        <w:rPr>
          <w:rFonts w:hint="eastAsia" w:ascii="Times New Roman" w:hAnsi="Times New Roman" w:cs="Times New Roman"/>
          <w:lang w:val="en-US" w:eastAsia="zh-CN"/>
        </w:rPr>
        <w:t>, H.</w:t>
      </w:r>
      <w:r>
        <w:rPr>
          <w:rFonts w:hint="default" w:ascii="Times New Roman" w:hAnsi="Times New Roman" w:cs="Times New Roman"/>
          <w:lang w:val="en-US" w:eastAsia="zh-CN"/>
        </w:rPr>
        <w:t xml:space="preserve"> (2012). A new method for noise power spectrum estimation. 4th IET International Conference on Wireless, Mobile and Multimedia Networks (ICWMMN)</w:t>
      </w:r>
      <w:r>
        <w:rPr>
          <w:rFonts w:hint="eastAsia" w:ascii="Times New Roman" w:hAnsi="Times New Roman" w:cs="Times New Roman"/>
          <w:lang w:val="en-US" w:eastAsia="zh-CN"/>
        </w:rPr>
        <w:t xml:space="preserve"> 206-209. doi:10.1049/cp.2011.0990</w:t>
      </w:r>
    </w:p>
    <w:p>
      <w:pPr>
        <w:keepNext w:val="0"/>
        <w:keepLines w:val="0"/>
        <w:pageBreakBefore w:val="0"/>
        <w:widowControl w:val="0"/>
        <w:numPr>
          <w:ilvl w:val="0"/>
          <w:numId w:val="0"/>
        </w:numPr>
        <w:kinsoku/>
        <w:wordWrap/>
        <w:overflowPunct/>
        <w:topLinePunct w:val="0"/>
        <w:autoSpaceDE/>
        <w:autoSpaceDN/>
        <w:bidi w:val="0"/>
        <w:adjustRightInd/>
        <w:snapToGrid/>
        <w:ind w:leftChars="0"/>
        <w:textAlignment w:val="center"/>
        <w:rPr>
          <w:rFonts w:hint="default" w:ascii="Times New Roman" w:hAnsi="Times New Roman" w:cs="Times New Roman"/>
          <w:lang w:val="en-US" w:eastAsia="zh-CN"/>
        </w:rPr>
      </w:pPr>
      <w:r>
        <w:rPr>
          <w:rFonts w:hint="default" w:ascii="Times New Roman" w:hAnsi="Times New Roman" w:cs="Times New Roman"/>
          <w:lang w:val="en-US" w:eastAsia="zh-CN"/>
        </w:rPr>
        <w:t>[2] Roach,</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B.</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J.,</w:t>
      </w:r>
      <w:r>
        <w:rPr>
          <w:rFonts w:hint="eastAsia" w:ascii="Times New Roman" w:hAnsi="Times New Roman" w:cs="Times New Roman"/>
          <w:lang w:val="en-US" w:eastAsia="zh-CN"/>
        </w:rPr>
        <w:t xml:space="preserve"> and </w:t>
      </w:r>
      <w:r>
        <w:rPr>
          <w:rFonts w:hint="default" w:ascii="Times New Roman" w:hAnsi="Times New Roman" w:cs="Times New Roman"/>
          <w:lang w:val="en-US" w:eastAsia="zh-CN"/>
        </w:rPr>
        <w:t>Mathalon,</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D.</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H.</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2008).</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Event-related EEG time-frequency analysis:An overview of measures and an analysis of early gamma band phase locking in schizophrenia.</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chizophrenia Bulletin</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34(5),907-926.</w:t>
      </w:r>
      <w:r>
        <w:rPr>
          <w:rFonts w:hint="eastAsia" w:ascii="Times New Roman" w:hAnsi="Times New Roman" w:cs="Times New Roman"/>
          <w:lang w:val="en-US" w:eastAsia="zh-CN"/>
        </w:rPr>
        <w:t xml:space="preserve"> doi: 10.1093/schbul/sbn093.</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3] </w:t>
      </w:r>
      <w:r>
        <w:rPr>
          <w:rFonts w:hint="default" w:ascii="Times New Roman" w:hAnsi="Times New Roman" w:cs="Times New Roman"/>
          <w:b w:val="0"/>
          <w:bCs w:val="0"/>
          <w:lang w:val="en-US" w:eastAsia="zh-CN"/>
        </w:rPr>
        <w:t>Graimann</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B</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Huggins</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J</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Levine</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S</w:t>
      </w:r>
      <w:r>
        <w:rPr>
          <w:rFonts w:hint="eastAsia" w:ascii="Times New Roman" w:hAnsi="Times New Roman" w:cs="Times New Roman"/>
          <w:b w:val="0"/>
          <w:bCs w:val="0"/>
          <w:lang w:val="en-US" w:eastAsia="zh-CN"/>
        </w:rPr>
        <w:t>., and Pfurtscheller, G. (2002)</w:t>
      </w:r>
      <w:r>
        <w:rPr>
          <w:rFonts w:hint="default" w:ascii="Times New Roman" w:hAnsi="Times New Roman" w:cs="Times New Roman"/>
          <w:b w:val="0"/>
          <w:bCs w:val="0"/>
          <w:lang w:val="en-US" w:eastAsia="zh-CN"/>
        </w:rPr>
        <w:t>Visualization of significant ERD/ERS patterns in multichannel EEG and EC</w:t>
      </w:r>
      <w:r>
        <w:rPr>
          <w:rFonts w:hint="eastAsia" w:ascii="Times New Roman" w:hAnsi="Times New Roman" w:cs="Times New Roman"/>
          <w:b w:val="0"/>
          <w:bCs w:val="0"/>
          <w:lang w:val="en-US" w:eastAsia="zh-CN"/>
        </w:rPr>
        <w:t>o</w:t>
      </w:r>
      <w:r>
        <w:rPr>
          <w:rFonts w:hint="default" w:ascii="Times New Roman" w:hAnsi="Times New Roman" w:cs="Times New Roman"/>
          <w:b w:val="0"/>
          <w:bCs w:val="0"/>
          <w:lang w:val="en-US" w:eastAsia="zh-CN"/>
        </w:rPr>
        <w:t>G data.</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Clinical Neurophysiology</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11</w:t>
      </w:r>
      <w:r>
        <w:rPr>
          <w:rFonts w:hint="eastAsia" w:ascii="Times New Roman" w:hAnsi="Times New Roman" w:cs="Times New Roman"/>
          <w:b w:val="0"/>
          <w:bCs w:val="0"/>
          <w:lang w:val="en-US" w:eastAsia="zh-CN"/>
        </w:rPr>
        <w:t>3(1):</w:t>
      </w:r>
      <w:r>
        <w:rPr>
          <w:rFonts w:hint="default" w:ascii="Times New Roman" w:hAnsi="Times New Roman" w:cs="Times New Roman"/>
          <w:b w:val="0"/>
          <w:bCs w:val="0"/>
          <w:lang w:val="en-US" w:eastAsia="zh-CN"/>
        </w:rPr>
        <w:t>43</w:t>
      </w:r>
      <w:r>
        <w:rPr>
          <w:rFonts w:hint="eastAsia" w:ascii="Times New Roman" w:hAnsi="Times New Roman" w:cs="Times New Roman"/>
          <w:b w:val="0"/>
          <w:bCs w:val="0"/>
          <w:lang w:val="en-US" w:eastAsia="zh-CN"/>
        </w:rPr>
        <w:t>-47</w:t>
      </w:r>
      <w:r>
        <w:rPr>
          <w:rFonts w:hint="default" w:ascii="Times New Roman" w:hAnsi="Times New Roman" w:cs="Times New Roman"/>
          <w:b w:val="0"/>
          <w:bCs w:val="0"/>
          <w:lang w:val="en-US" w:eastAsia="zh-CN"/>
        </w:rPr>
        <w:t>.</w:t>
      </w:r>
      <w:r>
        <w:rPr>
          <w:rFonts w:hint="eastAsia" w:ascii="Times New Roman" w:hAnsi="Times New Roman" w:cs="Times New Roman"/>
          <w:b w:val="0"/>
          <w:bCs w:val="0"/>
          <w:lang w:val="en-US" w:eastAsia="zh-CN"/>
        </w:rPr>
        <w:t xml:space="preserve"> doi:10.1016/S1388-2457(01)00697-6.</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4] </w:t>
      </w:r>
      <w:r>
        <w:rPr>
          <w:rFonts w:hint="default" w:ascii="Times New Roman" w:hAnsi="Times New Roman" w:eastAsia="宋体" w:cs="Times New Roman"/>
          <w:sz w:val="24"/>
          <w:szCs w:val="24"/>
          <w:lang w:val="en-US" w:eastAsia="zh-CN"/>
        </w:rPr>
        <w:t>Kraus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C.,</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Sillanmaki,</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Haggqvis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w:t>
      </w:r>
      <w:r>
        <w:rPr>
          <w:rFonts w:hint="eastAsia" w:ascii="Times New Roman" w:hAnsi="Times New Roman" w:eastAsia="宋体" w:cs="Times New Roman"/>
          <w:sz w:val="24"/>
          <w:szCs w:val="24"/>
          <w:lang w:val="en-US" w:eastAsia="zh-CN"/>
        </w:rPr>
        <w:t xml:space="preserve">, and </w:t>
      </w:r>
      <w:r>
        <w:rPr>
          <w:rFonts w:hint="default" w:ascii="Times New Roman" w:hAnsi="Times New Roman" w:eastAsia="宋体" w:cs="Times New Roman"/>
          <w:sz w:val="24"/>
          <w:szCs w:val="24"/>
          <w:lang w:val="en-US" w:eastAsia="zh-CN"/>
        </w:rPr>
        <w:t>Heino,</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2001).Test-retest consistency of the event-related desynchronization/event-related synchronization of the 4-6, 6-8, 8-10 and 10-12 Hz frequency bands during a memory task.</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Clinical Neurophysiolog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112(5).750-757.</w:t>
      </w:r>
      <w:r>
        <w:rPr>
          <w:rFonts w:hint="eastAsia" w:ascii="Times New Roman" w:hAnsi="Times New Roman" w:eastAsia="宋体" w:cs="Times New Roman"/>
          <w:sz w:val="24"/>
          <w:szCs w:val="24"/>
          <w:lang w:val="en-US" w:eastAsia="zh-CN"/>
        </w:rPr>
        <w:t xml:space="preserve"> doi:10.1016/S1388-2457(01)00501-6.</w:t>
      </w:r>
    </w:p>
    <w:p>
      <w:pPr>
        <w:keepNext w:val="0"/>
        <w:keepLines w:val="0"/>
        <w:pageBreakBefore w:val="0"/>
        <w:widowControl w:val="0"/>
        <w:kinsoku/>
        <w:wordWrap/>
        <w:overflowPunct/>
        <w:topLinePunct w:val="0"/>
        <w:autoSpaceDE/>
        <w:autoSpaceDN/>
        <w:bidi w:val="0"/>
        <w:adjustRightInd/>
        <w:snapToGrid/>
        <w:textAlignment w:val="center"/>
        <w:rPr>
          <w:rFonts w:hint="default" w:ascii="Times New Roman" w:hAnsi="Times New Roman" w:cs="Times New Roman"/>
          <w:b/>
          <w:bCs/>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QzZTllMWM0NTBkOTU0MTE1NDE1NTJmZGNlNDIyNTcifQ=="/>
  </w:docVars>
  <w:rsids>
    <w:rsidRoot w:val="00565D57"/>
    <w:rsid w:val="0001033F"/>
    <w:rsid w:val="0001556B"/>
    <w:rsid w:val="00016B30"/>
    <w:rsid w:val="000211A2"/>
    <w:rsid w:val="00021E1F"/>
    <w:rsid w:val="00022343"/>
    <w:rsid w:val="000241A3"/>
    <w:rsid w:val="00024414"/>
    <w:rsid w:val="00026511"/>
    <w:rsid w:val="00027177"/>
    <w:rsid w:val="000303F9"/>
    <w:rsid w:val="00034DAC"/>
    <w:rsid w:val="0004137A"/>
    <w:rsid w:val="00045389"/>
    <w:rsid w:val="00052B31"/>
    <w:rsid w:val="00056F37"/>
    <w:rsid w:val="00060725"/>
    <w:rsid w:val="00063370"/>
    <w:rsid w:val="00065023"/>
    <w:rsid w:val="00073D7F"/>
    <w:rsid w:val="00076627"/>
    <w:rsid w:val="0008019F"/>
    <w:rsid w:val="00080387"/>
    <w:rsid w:val="000822C9"/>
    <w:rsid w:val="00085F43"/>
    <w:rsid w:val="000862DE"/>
    <w:rsid w:val="00090387"/>
    <w:rsid w:val="000904F0"/>
    <w:rsid w:val="00095116"/>
    <w:rsid w:val="00095C55"/>
    <w:rsid w:val="00095D27"/>
    <w:rsid w:val="00096115"/>
    <w:rsid w:val="00097491"/>
    <w:rsid w:val="000A13A3"/>
    <w:rsid w:val="000A2EAF"/>
    <w:rsid w:val="000A7EF0"/>
    <w:rsid w:val="000B17D1"/>
    <w:rsid w:val="000B26E4"/>
    <w:rsid w:val="000B2FE6"/>
    <w:rsid w:val="000C16BA"/>
    <w:rsid w:val="000C7B70"/>
    <w:rsid w:val="000D1254"/>
    <w:rsid w:val="000D3907"/>
    <w:rsid w:val="000E3F24"/>
    <w:rsid w:val="000F41DA"/>
    <w:rsid w:val="000F48C6"/>
    <w:rsid w:val="000F57D7"/>
    <w:rsid w:val="00101B6C"/>
    <w:rsid w:val="001059BA"/>
    <w:rsid w:val="00106477"/>
    <w:rsid w:val="00117121"/>
    <w:rsid w:val="00124BAC"/>
    <w:rsid w:val="00130C24"/>
    <w:rsid w:val="00133E91"/>
    <w:rsid w:val="00147A73"/>
    <w:rsid w:val="0015496A"/>
    <w:rsid w:val="00157423"/>
    <w:rsid w:val="00161C27"/>
    <w:rsid w:val="00162D66"/>
    <w:rsid w:val="00173F58"/>
    <w:rsid w:val="0017563E"/>
    <w:rsid w:val="0017657C"/>
    <w:rsid w:val="00177D7D"/>
    <w:rsid w:val="0019571A"/>
    <w:rsid w:val="001A2402"/>
    <w:rsid w:val="001A6997"/>
    <w:rsid w:val="001B1A9C"/>
    <w:rsid w:val="001B7A97"/>
    <w:rsid w:val="001C0F4A"/>
    <w:rsid w:val="001C2269"/>
    <w:rsid w:val="001C3698"/>
    <w:rsid w:val="001C4544"/>
    <w:rsid w:val="001C4817"/>
    <w:rsid w:val="001D2039"/>
    <w:rsid w:val="001E1154"/>
    <w:rsid w:val="001E5AC1"/>
    <w:rsid w:val="001E635E"/>
    <w:rsid w:val="001E7835"/>
    <w:rsid w:val="001F0851"/>
    <w:rsid w:val="001F1D98"/>
    <w:rsid w:val="001F3648"/>
    <w:rsid w:val="001F6643"/>
    <w:rsid w:val="001F6A0F"/>
    <w:rsid w:val="002021A1"/>
    <w:rsid w:val="00202C0C"/>
    <w:rsid w:val="0021414F"/>
    <w:rsid w:val="002142C1"/>
    <w:rsid w:val="0022224F"/>
    <w:rsid w:val="002226F5"/>
    <w:rsid w:val="00233685"/>
    <w:rsid w:val="00236F78"/>
    <w:rsid w:val="00245E2D"/>
    <w:rsid w:val="0025203A"/>
    <w:rsid w:val="00256C8F"/>
    <w:rsid w:val="00264E89"/>
    <w:rsid w:val="00267329"/>
    <w:rsid w:val="00275112"/>
    <w:rsid w:val="0028142D"/>
    <w:rsid w:val="0028377E"/>
    <w:rsid w:val="00284027"/>
    <w:rsid w:val="00284619"/>
    <w:rsid w:val="0028707B"/>
    <w:rsid w:val="002925A5"/>
    <w:rsid w:val="00294B7E"/>
    <w:rsid w:val="002951EB"/>
    <w:rsid w:val="002A3242"/>
    <w:rsid w:val="002A43D1"/>
    <w:rsid w:val="002A4467"/>
    <w:rsid w:val="002A5D1D"/>
    <w:rsid w:val="002A7FD6"/>
    <w:rsid w:val="002C3026"/>
    <w:rsid w:val="002C513B"/>
    <w:rsid w:val="002D26E7"/>
    <w:rsid w:val="002D57CF"/>
    <w:rsid w:val="002D5EF2"/>
    <w:rsid w:val="002D6DCC"/>
    <w:rsid w:val="002E123E"/>
    <w:rsid w:val="002E4F13"/>
    <w:rsid w:val="002E7735"/>
    <w:rsid w:val="002F060A"/>
    <w:rsid w:val="002F24F3"/>
    <w:rsid w:val="002F3C6E"/>
    <w:rsid w:val="002F67CA"/>
    <w:rsid w:val="002F687A"/>
    <w:rsid w:val="002F778F"/>
    <w:rsid w:val="00301942"/>
    <w:rsid w:val="00303CE5"/>
    <w:rsid w:val="00313F11"/>
    <w:rsid w:val="003153FB"/>
    <w:rsid w:val="00321265"/>
    <w:rsid w:val="003231C6"/>
    <w:rsid w:val="00323668"/>
    <w:rsid w:val="00330034"/>
    <w:rsid w:val="00330A75"/>
    <w:rsid w:val="00355392"/>
    <w:rsid w:val="003563E2"/>
    <w:rsid w:val="00356BF4"/>
    <w:rsid w:val="00360DD8"/>
    <w:rsid w:val="00364846"/>
    <w:rsid w:val="00364FA3"/>
    <w:rsid w:val="0036510B"/>
    <w:rsid w:val="00365CF2"/>
    <w:rsid w:val="003721F1"/>
    <w:rsid w:val="00372A4F"/>
    <w:rsid w:val="003750BB"/>
    <w:rsid w:val="0038599F"/>
    <w:rsid w:val="0038761A"/>
    <w:rsid w:val="0039270D"/>
    <w:rsid w:val="00393454"/>
    <w:rsid w:val="003A0BB7"/>
    <w:rsid w:val="003A0FD8"/>
    <w:rsid w:val="003A5418"/>
    <w:rsid w:val="003B065A"/>
    <w:rsid w:val="003B0A05"/>
    <w:rsid w:val="003B46EF"/>
    <w:rsid w:val="003B6736"/>
    <w:rsid w:val="003C0ED8"/>
    <w:rsid w:val="003C0FFE"/>
    <w:rsid w:val="003C1FE2"/>
    <w:rsid w:val="003C2C11"/>
    <w:rsid w:val="003C30D8"/>
    <w:rsid w:val="003C4D56"/>
    <w:rsid w:val="003C52D0"/>
    <w:rsid w:val="003D0B7D"/>
    <w:rsid w:val="003D0CC1"/>
    <w:rsid w:val="003D1F64"/>
    <w:rsid w:val="003D24CB"/>
    <w:rsid w:val="003D4614"/>
    <w:rsid w:val="003D7AA7"/>
    <w:rsid w:val="003E3D9C"/>
    <w:rsid w:val="003E4F44"/>
    <w:rsid w:val="003E617B"/>
    <w:rsid w:val="003F1F6D"/>
    <w:rsid w:val="00402714"/>
    <w:rsid w:val="004036C7"/>
    <w:rsid w:val="00407E4C"/>
    <w:rsid w:val="00410298"/>
    <w:rsid w:val="004109A1"/>
    <w:rsid w:val="00415AF1"/>
    <w:rsid w:val="00420CDC"/>
    <w:rsid w:val="00426578"/>
    <w:rsid w:val="00427D1C"/>
    <w:rsid w:val="00436AD6"/>
    <w:rsid w:val="00443E43"/>
    <w:rsid w:val="00443EFF"/>
    <w:rsid w:val="00444D82"/>
    <w:rsid w:val="00450CF2"/>
    <w:rsid w:val="00453437"/>
    <w:rsid w:val="004559AD"/>
    <w:rsid w:val="00455B67"/>
    <w:rsid w:val="00456BF3"/>
    <w:rsid w:val="00456C0C"/>
    <w:rsid w:val="004623F5"/>
    <w:rsid w:val="00462879"/>
    <w:rsid w:val="00464DFF"/>
    <w:rsid w:val="0046741E"/>
    <w:rsid w:val="00467A15"/>
    <w:rsid w:val="00470A2E"/>
    <w:rsid w:val="004737C3"/>
    <w:rsid w:val="00475886"/>
    <w:rsid w:val="0047730A"/>
    <w:rsid w:val="00490AAA"/>
    <w:rsid w:val="00492979"/>
    <w:rsid w:val="00496471"/>
    <w:rsid w:val="0049734F"/>
    <w:rsid w:val="0049777F"/>
    <w:rsid w:val="004A10F9"/>
    <w:rsid w:val="004A5578"/>
    <w:rsid w:val="004B0D73"/>
    <w:rsid w:val="004B6770"/>
    <w:rsid w:val="004C1C50"/>
    <w:rsid w:val="004C1E90"/>
    <w:rsid w:val="004C2E5E"/>
    <w:rsid w:val="004C5E9D"/>
    <w:rsid w:val="004D3A29"/>
    <w:rsid w:val="004D42DD"/>
    <w:rsid w:val="004D6387"/>
    <w:rsid w:val="004D799F"/>
    <w:rsid w:val="004E1453"/>
    <w:rsid w:val="004F26E5"/>
    <w:rsid w:val="004F45FA"/>
    <w:rsid w:val="00500C08"/>
    <w:rsid w:val="005118FE"/>
    <w:rsid w:val="00514E01"/>
    <w:rsid w:val="00514F92"/>
    <w:rsid w:val="0051681E"/>
    <w:rsid w:val="00521232"/>
    <w:rsid w:val="00522E2F"/>
    <w:rsid w:val="00522EFA"/>
    <w:rsid w:val="00525028"/>
    <w:rsid w:val="0052575B"/>
    <w:rsid w:val="00526DDA"/>
    <w:rsid w:val="005427BF"/>
    <w:rsid w:val="00543B33"/>
    <w:rsid w:val="005542C6"/>
    <w:rsid w:val="00560BC7"/>
    <w:rsid w:val="00560D8F"/>
    <w:rsid w:val="00565D57"/>
    <w:rsid w:val="0057748F"/>
    <w:rsid w:val="0057779A"/>
    <w:rsid w:val="00584D84"/>
    <w:rsid w:val="00587005"/>
    <w:rsid w:val="00587D53"/>
    <w:rsid w:val="00591059"/>
    <w:rsid w:val="0059345C"/>
    <w:rsid w:val="005A0305"/>
    <w:rsid w:val="005B0DF8"/>
    <w:rsid w:val="005B4543"/>
    <w:rsid w:val="005C1A55"/>
    <w:rsid w:val="005C5B1F"/>
    <w:rsid w:val="005C7954"/>
    <w:rsid w:val="005D2702"/>
    <w:rsid w:val="005E2AA8"/>
    <w:rsid w:val="005E573C"/>
    <w:rsid w:val="005E59AD"/>
    <w:rsid w:val="005F0517"/>
    <w:rsid w:val="005F7181"/>
    <w:rsid w:val="00610FFE"/>
    <w:rsid w:val="00613753"/>
    <w:rsid w:val="00616127"/>
    <w:rsid w:val="00617C21"/>
    <w:rsid w:val="006201B7"/>
    <w:rsid w:val="00620CE5"/>
    <w:rsid w:val="0062204A"/>
    <w:rsid w:val="006238A9"/>
    <w:rsid w:val="00633ECD"/>
    <w:rsid w:val="00636BC6"/>
    <w:rsid w:val="00640D54"/>
    <w:rsid w:val="00641BD1"/>
    <w:rsid w:val="00643A0A"/>
    <w:rsid w:val="006477B4"/>
    <w:rsid w:val="00656B7B"/>
    <w:rsid w:val="00663B29"/>
    <w:rsid w:val="00664311"/>
    <w:rsid w:val="00666CCE"/>
    <w:rsid w:val="00667AEE"/>
    <w:rsid w:val="006711E2"/>
    <w:rsid w:val="00671C2F"/>
    <w:rsid w:val="006726B8"/>
    <w:rsid w:val="00685596"/>
    <w:rsid w:val="00686C60"/>
    <w:rsid w:val="00691519"/>
    <w:rsid w:val="006A2D1F"/>
    <w:rsid w:val="006A4378"/>
    <w:rsid w:val="006A769F"/>
    <w:rsid w:val="006B0580"/>
    <w:rsid w:val="006B5F6C"/>
    <w:rsid w:val="006C1D48"/>
    <w:rsid w:val="006C4D2C"/>
    <w:rsid w:val="006C7627"/>
    <w:rsid w:val="006C7F72"/>
    <w:rsid w:val="006D10F5"/>
    <w:rsid w:val="006D2E59"/>
    <w:rsid w:val="006D33A7"/>
    <w:rsid w:val="006D68BC"/>
    <w:rsid w:val="006E15E3"/>
    <w:rsid w:val="006E535E"/>
    <w:rsid w:val="006F0430"/>
    <w:rsid w:val="006F18B0"/>
    <w:rsid w:val="006F1CE6"/>
    <w:rsid w:val="006F6563"/>
    <w:rsid w:val="006F706C"/>
    <w:rsid w:val="006F7420"/>
    <w:rsid w:val="00703E10"/>
    <w:rsid w:val="00704392"/>
    <w:rsid w:val="00706E81"/>
    <w:rsid w:val="0072206F"/>
    <w:rsid w:val="00723000"/>
    <w:rsid w:val="0072575F"/>
    <w:rsid w:val="00734002"/>
    <w:rsid w:val="007344CE"/>
    <w:rsid w:val="00736859"/>
    <w:rsid w:val="007451B4"/>
    <w:rsid w:val="00753A2B"/>
    <w:rsid w:val="00753A8A"/>
    <w:rsid w:val="00765188"/>
    <w:rsid w:val="00772BA7"/>
    <w:rsid w:val="00773F87"/>
    <w:rsid w:val="00777BD8"/>
    <w:rsid w:val="00777E5B"/>
    <w:rsid w:val="007806AD"/>
    <w:rsid w:val="00783D52"/>
    <w:rsid w:val="00784C43"/>
    <w:rsid w:val="00785129"/>
    <w:rsid w:val="007867A4"/>
    <w:rsid w:val="007875FC"/>
    <w:rsid w:val="0078794F"/>
    <w:rsid w:val="00792144"/>
    <w:rsid w:val="00793323"/>
    <w:rsid w:val="00796546"/>
    <w:rsid w:val="00796B72"/>
    <w:rsid w:val="0079707E"/>
    <w:rsid w:val="007975DB"/>
    <w:rsid w:val="007B1200"/>
    <w:rsid w:val="007B5ABC"/>
    <w:rsid w:val="007C072A"/>
    <w:rsid w:val="007C2868"/>
    <w:rsid w:val="007C59CF"/>
    <w:rsid w:val="007C7D7C"/>
    <w:rsid w:val="007D12B0"/>
    <w:rsid w:val="007D24D5"/>
    <w:rsid w:val="007D5DFB"/>
    <w:rsid w:val="007E6A52"/>
    <w:rsid w:val="007E739A"/>
    <w:rsid w:val="007E7900"/>
    <w:rsid w:val="007E7D37"/>
    <w:rsid w:val="007F53FB"/>
    <w:rsid w:val="0080371A"/>
    <w:rsid w:val="00817C9E"/>
    <w:rsid w:val="00817EDB"/>
    <w:rsid w:val="008206FB"/>
    <w:rsid w:val="008207EC"/>
    <w:rsid w:val="008210A1"/>
    <w:rsid w:val="008218BF"/>
    <w:rsid w:val="00826006"/>
    <w:rsid w:val="00830CCB"/>
    <w:rsid w:val="008321CD"/>
    <w:rsid w:val="008339FD"/>
    <w:rsid w:val="0083478A"/>
    <w:rsid w:val="00836BE2"/>
    <w:rsid w:val="00842C40"/>
    <w:rsid w:val="00852CD2"/>
    <w:rsid w:val="00855A65"/>
    <w:rsid w:val="00861494"/>
    <w:rsid w:val="008624E5"/>
    <w:rsid w:val="00862D7E"/>
    <w:rsid w:val="00875CC1"/>
    <w:rsid w:val="00880394"/>
    <w:rsid w:val="00881254"/>
    <w:rsid w:val="00883A66"/>
    <w:rsid w:val="00883EE6"/>
    <w:rsid w:val="008902A9"/>
    <w:rsid w:val="00894613"/>
    <w:rsid w:val="008A1C1C"/>
    <w:rsid w:val="008A2634"/>
    <w:rsid w:val="008A4EBF"/>
    <w:rsid w:val="008A6A0D"/>
    <w:rsid w:val="008B1C0A"/>
    <w:rsid w:val="008C1974"/>
    <w:rsid w:val="008C2F86"/>
    <w:rsid w:val="008C74AB"/>
    <w:rsid w:val="008D1D70"/>
    <w:rsid w:val="008D31D8"/>
    <w:rsid w:val="008E1848"/>
    <w:rsid w:val="008E25C7"/>
    <w:rsid w:val="008E2B37"/>
    <w:rsid w:val="008E60AB"/>
    <w:rsid w:val="008E78BA"/>
    <w:rsid w:val="008F33C8"/>
    <w:rsid w:val="008F4DD3"/>
    <w:rsid w:val="009042B2"/>
    <w:rsid w:val="00906501"/>
    <w:rsid w:val="009068F7"/>
    <w:rsid w:val="00914CCA"/>
    <w:rsid w:val="009166FA"/>
    <w:rsid w:val="009179A5"/>
    <w:rsid w:val="00923323"/>
    <w:rsid w:val="00923F18"/>
    <w:rsid w:val="00924506"/>
    <w:rsid w:val="00924C04"/>
    <w:rsid w:val="00926866"/>
    <w:rsid w:val="009304D8"/>
    <w:rsid w:val="00931B05"/>
    <w:rsid w:val="00936C4B"/>
    <w:rsid w:val="00954B70"/>
    <w:rsid w:val="00957346"/>
    <w:rsid w:val="00963F60"/>
    <w:rsid w:val="0096688A"/>
    <w:rsid w:val="00970D52"/>
    <w:rsid w:val="009729CB"/>
    <w:rsid w:val="0098264D"/>
    <w:rsid w:val="00983A09"/>
    <w:rsid w:val="0098445C"/>
    <w:rsid w:val="00992577"/>
    <w:rsid w:val="00992DA4"/>
    <w:rsid w:val="009948FB"/>
    <w:rsid w:val="00994ED9"/>
    <w:rsid w:val="009958BE"/>
    <w:rsid w:val="009A257F"/>
    <w:rsid w:val="009B1DD1"/>
    <w:rsid w:val="009B2A4F"/>
    <w:rsid w:val="009B3698"/>
    <w:rsid w:val="009B3A99"/>
    <w:rsid w:val="009C287F"/>
    <w:rsid w:val="009C4EDA"/>
    <w:rsid w:val="009C7A43"/>
    <w:rsid w:val="009D0B69"/>
    <w:rsid w:val="009D7734"/>
    <w:rsid w:val="009E4E51"/>
    <w:rsid w:val="009E7FD2"/>
    <w:rsid w:val="009F0795"/>
    <w:rsid w:val="009F1D01"/>
    <w:rsid w:val="009F1EE3"/>
    <w:rsid w:val="00A018AC"/>
    <w:rsid w:val="00A11B70"/>
    <w:rsid w:val="00A12A9B"/>
    <w:rsid w:val="00A14BCB"/>
    <w:rsid w:val="00A1681A"/>
    <w:rsid w:val="00A1795F"/>
    <w:rsid w:val="00A17CE9"/>
    <w:rsid w:val="00A208E2"/>
    <w:rsid w:val="00A25CC7"/>
    <w:rsid w:val="00A35F7D"/>
    <w:rsid w:val="00A449FD"/>
    <w:rsid w:val="00A44CA2"/>
    <w:rsid w:val="00A4551A"/>
    <w:rsid w:val="00A46EA9"/>
    <w:rsid w:val="00A4791F"/>
    <w:rsid w:val="00A549B5"/>
    <w:rsid w:val="00A60747"/>
    <w:rsid w:val="00A609A6"/>
    <w:rsid w:val="00A60CBF"/>
    <w:rsid w:val="00A6101B"/>
    <w:rsid w:val="00A62F96"/>
    <w:rsid w:val="00A65390"/>
    <w:rsid w:val="00A7091C"/>
    <w:rsid w:val="00A712BF"/>
    <w:rsid w:val="00A71395"/>
    <w:rsid w:val="00A77AE2"/>
    <w:rsid w:val="00A80480"/>
    <w:rsid w:val="00A86371"/>
    <w:rsid w:val="00A9567E"/>
    <w:rsid w:val="00AA0FBC"/>
    <w:rsid w:val="00AA1E2F"/>
    <w:rsid w:val="00AA5493"/>
    <w:rsid w:val="00AA5FD1"/>
    <w:rsid w:val="00AA70A8"/>
    <w:rsid w:val="00AB00D0"/>
    <w:rsid w:val="00AB21E7"/>
    <w:rsid w:val="00AB35D8"/>
    <w:rsid w:val="00AB370E"/>
    <w:rsid w:val="00AB6257"/>
    <w:rsid w:val="00AB7C55"/>
    <w:rsid w:val="00AC60E7"/>
    <w:rsid w:val="00AC6287"/>
    <w:rsid w:val="00AC72E7"/>
    <w:rsid w:val="00AD41DE"/>
    <w:rsid w:val="00AE137A"/>
    <w:rsid w:val="00AE55EC"/>
    <w:rsid w:val="00AE5F54"/>
    <w:rsid w:val="00AE6B3F"/>
    <w:rsid w:val="00AF0A2B"/>
    <w:rsid w:val="00AF0B90"/>
    <w:rsid w:val="00AF5580"/>
    <w:rsid w:val="00AF6401"/>
    <w:rsid w:val="00B01A4B"/>
    <w:rsid w:val="00B12F22"/>
    <w:rsid w:val="00B17E7D"/>
    <w:rsid w:val="00B320DE"/>
    <w:rsid w:val="00B32AAB"/>
    <w:rsid w:val="00B34C8B"/>
    <w:rsid w:val="00B362EF"/>
    <w:rsid w:val="00B404C8"/>
    <w:rsid w:val="00B421EA"/>
    <w:rsid w:val="00B429A0"/>
    <w:rsid w:val="00B473A4"/>
    <w:rsid w:val="00B5245D"/>
    <w:rsid w:val="00B56F9F"/>
    <w:rsid w:val="00B570CE"/>
    <w:rsid w:val="00B57FCC"/>
    <w:rsid w:val="00B64364"/>
    <w:rsid w:val="00B65EF6"/>
    <w:rsid w:val="00B66A22"/>
    <w:rsid w:val="00B674F5"/>
    <w:rsid w:val="00B72E48"/>
    <w:rsid w:val="00B7397C"/>
    <w:rsid w:val="00B76318"/>
    <w:rsid w:val="00B8549D"/>
    <w:rsid w:val="00BB246C"/>
    <w:rsid w:val="00BC55DD"/>
    <w:rsid w:val="00BC688F"/>
    <w:rsid w:val="00BD3141"/>
    <w:rsid w:val="00BD42A7"/>
    <w:rsid w:val="00BE0A6C"/>
    <w:rsid w:val="00BE1CE3"/>
    <w:rsid w:val="00BF403C"/>
    <w:rsid w:val="00BF4C94"/>
    <w:rsid w:val="00BF7D8E"/>
    <w:rsid w:val="00C05168"/>
    <w:rsid w:val="00C06586"/>
    <w:rsid w:val="00C10593"/>
    <w:rsid w:val="00C133FC"/>
    <w:rsid w:val="00C13667"/>
    <w:rsid w:val="00C205C6"/>
    <w:rsid w:val="00C25142"/>
    <w:rsid w:val="00C267F2"/>
    <w:rsid w:val="00C31BB2"/>
    <w:rsid w:val="00C344C0"/>
    <w:rsid w:val="00C3642C"/>
    <w:rsid w:val="00C37817"/>
    <w:rsid w:val="00C37E45"/>
    <w:rsid w:val="00C45F35"/>
    <w:rsid w:val="00C5406A"/>
    <w:rsid w:val="00C56057"/>
    <w:rsid w:val="00C63282"/>
    <w:rsid w:val="00C64B95"/>
    <w:rsid w:val="00C6521D"/>
    <w:rsid w:val="00C65268"/>
    <w:rsid w:val="00C6621A"/>
    <w:rsid w:val="00C70760"/>
    <w:rsid w:val="00C769F5"/>
    <w:rsid w:val="00C8244C"/>
    <w:rsid w:val="00C831E5"/>
    <w:rsid w:val="00C83765"/>
    <w:rsid w:val="00C84651"/>
    <w:rsid w:val="00C92D5F"/>
    <w:rsid w:val="00C939C3"/>
    <w:rsid w:val="00C941EC"/>
    <w:rsid w:val="00C94D49"/>
    <w:rsid w:val="00C966E4"/>
    <w:rsid w:val="00C977F6"/>
    <w:rsid w:val="00C97F04"/>
    <w:rsid w:val="00CA22A9"/>
    <w:rsid w:val="00CA31C7"/>
    <w:rsid w:val="00CB06E8"/>
    <w:rsid w:val="00CB11D6"/>
    <w:rsid w:val="00CB2F84"/>
    <w:rsid w:val="00CB4C67"/>
    <w:rsid w:val="00CB75FC"/>
    <w:rsid w:val="00CB7FD7"/>
    <w:rsid w:val="00CC7AA7"/>
    <w:rsid w:val="00CC7F1F"/>
    <w:rsid w:val="00CD0B91"/>
    <w:rsid w:val="00CD212A"/>
    <w:rsid w:val="00CE1A5A"/>
    <w:rsid w:val="00CF053E"/>
    <w:rsid w:val="00CF1839"/>
    <w:rsid w:val="00CF1E23"/>
    <w:rsid w:val="00D0153E"/>
    <w:rsid w:val="00D02594"/>
    <w:rsid w:val="00D121EB"/>
    <w:rsid w:val="00D12295"/>
    <w:rsid w:val="00D33C78"/>
    <w:rsid w:val="00D33CA8"/>
    <w:rsid w:val="00D33EAB"/>
    <w:rsid w:val="00D50EAD"/>
    <w:rsid w:val="00D5174A"/>
    <w:rsid w:val="00D531B3"/>
    <w:rsid w:val="00D614E0"/>
    <w:rsid w:val="00D62BC0"/>
    <w:rsid w:val="00D72D26"/>
    <w:rsid w:val="00D82EAE"/>
    <w:rsid w:val="00D84743"/>
    <w:rsid w:val="00D95C0E"/>
    <w:rsid w:val="00D97761"/>
    <w:rsid w:val="00D9795F"/>
    <w:rsid w:val="00DA0246"/>
    <w:rsid w:val="00DA2673"/>
    <w:rsid w:val="00DB1F09"/>
    <w:rsid w:val="00DB347A"/>
    <w:rsid w:val="00DB3963"/>
    <w:rsid w:val="00DC25A8"/>
    <w:rsid w:val="00DC41C7"/>
    <w:rsid w:val="00DC457E"/>
    <w:rsid w:val="00DC4DF9"/>
    <w:rsid w:val="00DC7D99"/>
    <w:rsid w:val="00DD0728"/>
    <w:rsid w:val="00DD365F"/>
    <w:rsid w:val="00DE03F5"/>
    <w:rsid w:val="00DE2E9A"/>
    <w:rsid w:val="00DF35B3"/>
    <w:rsid w:val="00DF4DFF"/>
    <w:rsid w:val="00E02A2D"/>
    <w:rsid w:val="00E03DF7"/>
    <w:rsid w:val="00E0478F"/>
    <w:rsid w:val="00E06C61"/>
    <w:rsid w:val="00E1404A"/>
    <w:rsid w:val="00E161C3"/>
    <w:rsid w:val="00E25E6F"/>
    <w:rsid w:val="00E317F4"/>
    <w:rsid w:val="00E330FF"/>
    <w:rsid w:val="00E33991"/>
    <w:rsid w:val="00E34479"/>
    <w:rsid w:val="00E34F5A"/>
    <w:rsid w:val="00E377BA"/>
    <w:rsid w:val="00E4153C"/>
    <w:rsid w:val="00E43377"/>
    <w:rsid w:val="00E43546"/>
    <w:rsid w:val="00E44972"/>
    <w:rsid w:val="00E47948"/>
    <w:rsid w:val="00E50536"/>
    <w:rsid w:val="00E51BD9"/>
    <w:rsid w:val="00E51C4F"/>
    <w:rsid w:val="00E5308C"/>
    <w:rsid w:val="00E55555"/>
    <w:rsid w:val="00E56CBF"/>
    <w:rsid w:val="00E61900"/>
    <w:rsid w:val="00E63DDE"/>
    <w:rsid w:val="00E664D8"/>
    <w:rsid w:val="00E6769A"/>
    <w:rsid w:val="00E762FC"/>
    <w:rsid w:val="00E807C5"/>
    <w:rsid w:val="00E91EA0"/>
    <w:rsid w:val="00E94696"/>
    <w:rsid w:val="00E96711"/>
    <w:rsid w:val="00EA1D1B"/>
    <w:rsid w:val="00EA3214"/>
    <w:rsid w:val="00EA392E"/>
    <w:rsid w:val="00EB017B"/>
    <w:rsid w:val="00EB029E"/>
    <w:rsid w:val="00EB2228"/>
    <w:rsid w:val="00EB2261"/>
    <w:rsid w:val="00EB33FE"/>
    <w:rsid w:val="00EB7A42"/>
    <w:rsid w:val="00EB7FB1"/>
    <w:rsid w:val="00EC1DD0"/>
    <w:rsid w:val="00EC5415"/>
    <w:rsid w:val="00EC57CB"/>
    <w:rsid w:val="00ED09DB"/>
    <w:rsid w:val="00ED6D04"/>
    <w:rsid w:val="00EE46EE"/>
    <w:rsid w:val="00EE7F46"/>
    <w:rsid w:val="00EF0156"/>
    <w:rsid w:val="00EF4CE3"/>
    <w:rsid w:val="00F007B4"/>
    <w:rsid w:val="00F0135F"/>
    <w:rsid w:val="00F03975"/>
    <w:rsid w:val="00F04422"/>
    <w:rsid w:val="00F04E4F"/>
    <w:rsid w:val="00F06C26"/>
    <w:rsid w:val="00F06C80"/>
    <w:rsid w:val="00F11FB5"/>
    <w:rsid w:val="00F15AF0"/>
    <w:rsid w:val="00F2218C"/>
    <w:rsid w:val="00F25AC2"/>
    <w:rsid w:val="00F370B2"/>
    <w:rsid w:val="00F41D56"/>
    <w:rsid w:val="00F420F7"/>
    <w:rsid w:val="00F44A57"/>
    <w:rsid w:val="00F45600"/>
    <w:rsid w:val="00F47A4D"/>
    <w:rsid w:val="00F53664"/>
    <w:rsid w:val="00F56776"/>
    <w:rsid w:val="00F57AEA"/>
    <w:rsid w:val="00F6050F"/>
    <w:rsid w:val="00F61352"/>
    <w:rsid w:val="00F61369"/>
    <w:rsid w:val="00F62A1F"/>
    <w:rsid w:val="00F62E94"/>
    <w:rsid w:val="00F6334D"/>
    <w:rsid w:val="00F63B12"/>
    <w:rsid w:val="00F670CA"/>
    <w:rsid w:val="00F759C5"/>
    <w:rsid w:val="00F77230"/>
    <w:rsid w:val="00F86BCA"/>
    <w:rsid w:val="00F87ECC"/>
    <w:rsid w:val="00F91B74"/>
    <w:rsid w:val="00FA030A"/>
    <w:rsid w:val="00FA2EF1"/>
    <w:rsid w:val="00FB400F"/>
    <w:rsid w:val="00FB63CC"/>
    <w:rsid w:val="00FB74DA"/>
    <w:rsid w:val="00FC08CF"/>
    <w:rsid w:val="00FC58E1"/>
    <w:rsid w:val="00FD3BE3"/>
    <w:rsid w:val="00FE22F4"/>
    <w:rsid w:val="00FE5FED"/>
    <w:rsid w:val="00FE77A2"/>
    <w:rsid w:val="00FF30A7"/>
    <w:rsid w:val="00FF3DE9"/>
    <w:rsid w:val="00FF6065"/>
    <w:rsid w:val="01064A8C"/>
    <w:rsid w:val="012233D2"/>
    <w:rsid w:val="014779A9"/>
    <w:rsid w:val="015600F4"/>
    <w:rsid w:val="016F6257"/>
    <w:rsid w:val="01B86F89"/>
    <w:rsid w:val="01D739B7"/>
    <w:rsid w:val="01DB700F"/>
    <w:rsid w:val="02076CE7"/>
    <w:rsid w:val="020C2BED"/>
    <w:rsid w:val="02160F0D"/>
    <w:rsid w:val="021D0582"/>
    <w:rsid w:val="02224C84"/>
    <w:rsid w:val="02453421"/>
    <w:rsid w:val="025A5334"/>
    <w:rsid w:val="02716173"/>
    <w:rsid w:val="02907F7A"/>
    <w:rsid w:val="02AB1E1E"/>
    <w:rsid w:val="02C02BC1"/>
    <w:rsid w:val="02D84510"/>
    <w:rsid w:val="02DD3E60"/>
    <w:rsid w:val="02DF575D"/>
    <w:rsid w:val="02E1599F"/>
    <w:rsid w:val="03040200"/>
    <w:rsid w:val="03194519"/>
    <w:rsid w:val="035D2130"/>
    <w:rsid w:val="03A5221A"/>
    <w:rsid w:val="03C06208"/>
    <w:rsid w:val="03DB5552"/>
    <w:rsid w:val="03E77F30"/>
    <w:rsid w:val="03FC1C10"/>
    <w:rsid w:val="03FD6021"/>
    <w:rsid w:val="0401460D"/>
    <w:rsid w:val="04290632"/>
    <w:rsid w:val="04305108"/>
    <w:rsid w:val="044368AA"/>
    <w:rsid w:val="045216AC"/>
    <w:rsid w:val="04721E5B"/>
    <w:rsid w:val="047C5766"/>
    <w:rsid w:val="04807F76"/>
    <w:rsid w:val="048F49EF"/>
    <w:rsid w:val="04EC0A7C"/>
    <w:rsid w:val="04FE1A54"/>
    <w:rsid w:val="05300791"/>
    <w:rsid w:val="0533437B"/>
    <w:rsid w:val="0569472A"/>
    <w:rsid w:val="05EC0964"/>
    <w:rsid w:val="05F70C4C"/>
    <w:rsid w:val="060D0E3A"/>
    <w:rsid w:val="060F1C2E"/>
    <w:rsid w:val="061C54AE"/>
    <w:rsid w:val="068C087A"/>
    <w:rsid w:val="06926560"/>
    <w:rsid w:val="069939F6"/>
    <w:rsid w:val="06E41885"/>
    <w:rsid w:val="07155132"/>
    <w:rsid w:val="073A7661"/>
    <w:rsid w:val="074B2504"/>
    <w:rsid w:val="076D16D7"/>
    <w:rsid w:val="07771177"/>
    <w:rsid w:val="07966910"/>
    <w:rsid w:val="07970B9E"/>
    <w:rsid w:val="07DC675C"/>
    <w:rsid w:val="07E541C5"/>
    <w:rsid w:val="07EA3A18"/>
    <w:rsid w:val="081E6D6D"/>
    <w:rsid w:val="082C0257"/>
    <w:rsid w:val="082E65C4"/>
    <w:rsid w:val="083404D8"/>
    <w:rsid w:val="08606919"/>
    <w:rsid w:val="08653907"/>
    <w:rsid w:val="08AC205D"/>
    <w:rsid w:val="08B0407A"/>
    <w:rsid w:val="08D94568"/>
    <w:rsid w:val="09424A06"/>
    <w:rsid w:val="09487667"/>
    <w:rsid w:val="096E3C65"/>
    <w:rsid w:val="098C32F9"/>
    <w:rsid w:val="099D2EDE"/>
    <w:rsid w:val="09A959A5"/>
    <w:rsid w:val="09B674DA"/>
    <w:rsid w:val="09B95CB7"/>
    <w:rsid w:val="09F17352"/>
    <w:rsid w:val="0A0F4112"/>
    <w:rsid w:val="0A1405EF"/>
    <w:rsid w:val="0A1B5029"/>
    <w:rsid w:val="0A3315B6"/>
    <w:rsid w:val="0A3901FB"/>
    <w:rsid w:val="0A8B61D1"/>
    <w:rsid w:val="0A9E349E"/>
    <w:rsid w:val="0AA07547"/>
    <w:rsid w:val="0AC0373A"/>
    <w:rsid w:val="0ADF5CBA"/>
    <w:rsid w:val="0AE45FA2"/>
    <w:rsid w:val="0AEA674E"/>
    <w:rsid w:val="0AFA2B5B"/>
    <w:rsid w:val="0B4E1744"/>
    <w:rsid w:val="0B5913B4"/>
    <w:rsid w:val="0B6016D5"/>
    <w:rsid w:val="0B88285C"/>
    <w:rsid w:val="0B8909A2"/>
    <w:rsid w:val="0B8924EC"/>
    <w:rsid w:val="0BB155DF"/>
    <w:rsid w:val="0BB55722"/>
    <w:rsid w:val="0BB6217F"/>
    <w:rsid w:val="0BD82B9D"/>
    <w:rsid w:val="0BDC49BB"/>
    <w:rsid w:val="0BE57EFA"/>
    <w:rsid w:val="0BEB7A09"/>
    <w:rsid w:val="0C2506CA"/>
    <w:rsid w:val="0C423098"/>
    <w:rsid w:val="0C58600D"/>
    <w:rsid w:val="0C7414A5"/>
    <w:rsid w:val="0C8B3F77"/>
    <w:rsid w:val="0C905A58"/>
    <w:rsid w:val="0C9E58E1"/>
    <w:rsid w:val="0CA34739"/>
    <w:rsid w:val="0CAC56B2"/>
    <w:rsid w:val="0CB63ABC"/>
    <w:rsid w:val="0CC04E12"/>
    <w:rsid w:val="0CF628CD"/>
    <w:rsid w:val="0D067221"/>
    <w:rsid w:val="0D0C793D"/>
    <w:rsid w:val="0D326053"/>
    <w:rsid w:val="0D3934CA"/>
    <w:rsid w:val="0D452938"/>
    <w:rsid w:val="0D6F0B58"/>
    <w:rsid w:val="0DB2276A"/>
    <w:rsid w:val="0DB42355"/>
    <w:rsid w:val="0DEF309A"/>
    <w:rsid w:val="0DF85FF2"/>
    <w:rsid w:val="0E020DC4"/>
    <w:rsid w:val="0E09319F"/>
    <w:rsid w:val="0E144F0D"/>
    <w:rsid w:val="0E587ABB"/>
    <w:rsid w:val="0E711FA4"/>
    <w:rsid w:val="0E7F3B54"/>
    <w:rsid w:val="0E7F3CE0"/>
    <w:rsid w:val="0E8A1F47"/>
    <w:rsid w:val="0ED00509"/>
    <w:rsid w:val="0EDB7112"/>
    <w:rsid w:val="0EE06788"/>
    <w:rsid w:val="0EE368EE"/>
    <w:rsid w:val="0F141F92"/>
    <w:rsid w:val="0F213FAF"/>
    <w:rsid w:val="0F294A4B"/>
    <w:rsid w:val="0F370212"/>
    <w:rsid w:val="0F4673AD"/>
    <w:rsid w:val="0F6D4EE5"/>
    <w:rsid w:val="0F883D24"/>
    <w:rsid w:val="0F922A75"/>
    <w:rsid w:val="0F9812E5"/>
    <w:rsid w:val="0FB57C8F"/>
    <w:rsid w:val="0FBC30F4"/>
    <w:rsid w:val="0FC332BB"/>
    <w:rsid w:val="0FD544CA"/>
    <w:rsid w:val="0FEB2DC4"/>
    <w:rsid w:val="0FFD5CFA"/>
    <w:rsid w:val="1029421D"/>
    <w:rsid w:val="102A2BE8"/>
    <w:rsid w:val="1030337E"/>
    <w:rsid w:val="103B264E"/>
    <w:rsid w:val="1040729B"/>
    <w:rsid w:val="104B30E5"/>
    <w:rsid w:val="10671966"/>
    <w:rsid w:val="10686DD7"/>
    <w:rsid w:val="106E6F3F"/>
    <w:rsid w:val="1090628B"/>
    <w:rsid w:val="10AC232D"/>
    <w:rsid w:val="10D54278"/>
    <w:rsid w:val="10E46343"/>
    <w:rsid w:val="10FF0007"/>
    <w:rsid w:val="110632EA"/>
    <w:rsid w:val="11076D26"/>
    <w:rsid w:val="112A100A"/>
    <w:rsid w:val="112B05F7"/>
    <w:rsid w:val="112F1AAE"/>
    <w:rsid w:val="11745623"/>
    <w:rsid w:val="118A44D5"/>
    <w:rsid w:val="119F1C15"/>
    <w:rsid w:val="11A16A45"/>
    <w:rsid w:val="11A90D8F"/>
    <w:rsid w:val="11AC53EA"/>
    <w:rsid w:val="11BB0CCA"/>
    <w:rsid w:val="11BB255A"/>
    <w:rsid w:val="11C441FB"/>
    <w:rsid w:val="11C44E01"/>
    <w:rsid w:val="11CF15ED"/>
    <w:rsid w:val="11D65282"/>
    <w:rsid w:val="11DD76B3"/>
    <w:rsid w:val="11E26764"/>
    <w:rsid w:val="11E979E8"/>
    <w:rsid w:val="11FD0990"/>
    <w:rsid w:val="126768F8"/>
    <w:rsid w:val="129616CF"/>
    <w:rsid w:val="12A3146E"/>
    <w:rsid w:val="12C75B81"/>
    <w:rsid w:val="12DE312B"/>
    <w:rsid w:val="12DF346D"/>
    <w:rsid w:val="12EF62F7"/>
    <w:rsid w:val="13006C05"/>
    <w:rsid w:val="130E73F2"/>
    <w:rsid w:val="13114308"/>
    <w:rsid w:val="133B2384"/>
    <w:rsid w:val="138C7465"/>
    <w:rsid w:val="13A820C8"/>
    <w:rsid w:val="13AB1C9A"/>
    <w:rsid w:val="13C834E6"/>
    <w:rsid w:val="13FD1059"/>
    <w:rsid w:val="140B2376"/>
    <w:rsid w:val="14847F58"/>
    <w:rsid w:val="1494609B"/>
    <w:rsid w:val="14A01207"/>
    <w:rsid w:val="14A421EC"/>
    <w:rsid w:val="14B27FA2"/>
    <w:rsid w:val="14BA1502"/>
    <w:rsid w:val="14E03B5E"/>
    <w:rsid w:val="14E153AA"/>
    <w:rsid w:val="14F0030A"/>
    <w:rsid w:val="150D39DA"/>
    <w:rsid w:val="152A0AFF"/>
    <w:rsid w:val="152E64A9"/>
    <w:rsid w:val="15450419"/>
    <w:rsid w:val="15486E2E"/>
    <w:rsid w:val="15557893"/>
    <w:rsid w:val="15885D9D"/>
    <w:rsid w:val="15A34B2F"/>
    <w:rsid w:val="15D43FF5"/>
    <w:rsid w:val="15D84AF3"/>
    <w:rsid w:val="15E32899"/>
    <w:rsid w:val="15EB3C11"/>
    <w:rsid w:val="15F0663B"/>
    <w:rsid w:val="16007E49"/>
    <w:rsid w:val="161432E0"/>
    <w:rsid w:val="161E11A0"/>
    <w:rsid w:val="16341C90"/>
    <w:rsid w:val="164F3C22"/>
    <w:rsid w:val="16523B21"/>
    <w:rsid w:val="16622421"/>
    <w:rsid w:val="16877B98"/>
    <w:rsid w:val="169E0D29"/>
    <w:rsid w:val="16E47F06"/>
    <w:rsid w:val="16FC25D9"/>
    <w:rsid w:val="17197C6C"/>
    <w:rsid w:val="17334EE4"/>
    <w:rsid w:val="173F650D"/>
    <w:rsid w:val="17596D7D"/>
    <w:rsid w:val="175A5AD3"/>
    <w:rsid w:val="1776133A"/>
    <w:rsid w:val="17767C4E"/>
    <w:rsid w:val="1796773B"/>
    <w:rsid w:val="1797690A"/>
    <w:rsid w:val="179938F9"/>
    <w:rsid w:val="17A4282B"/>
    <w:rsid w:val="17B013FC"/>
    <w:rsid w:val="17B943BD"/>
    <w:rsid w:val="17DD173C"/>
    <w:rsid w:val="17EF6030"/>
    <w:rsid w:val="17F3167D"/>
    <w:rsid w:val="18253362"/>
    <w:rsid w:val="183A72AB"/>
    <w:rsid w:val="184336D4"/>
    <w:rsid w:val="18495740"/>
    <w:rsid w:val="18504E1A"/>
    <w:rsid w:val="18693EF8"/>
    <w:rsid w:val="18963549"/>
    <w:rsid w:val="189F6289"/>
    <w:rsid w:val="18A2121E"/>
    <w:rsid w:val="18B64082"/>
    <w:rsid w:val="18C65933"/>
    <w:rsid w:val="18C76EA9"/>
    <w:rsid w:val="18DE7794"/>
    <w:rsid w:val="1941102A"/>
    <w:rsid w:val="19426C36"/>
    <w:rsid w:val="19492CE7"/>
    <w:rsid w:val="195949E2"/>
    <w:rsid w:val="19765F36"/>
    <w:rsid w:val="19923D7E"/>
    <w:rsid w:val="199D3C74"/>
    <w:rsid w:val="19B117EF"/>
    <w:rsid w:val="19CC03D7"/>
    <w:rsid w:val="19F4636F"/>
    <w:rsid w:val="1A0242C5"/>
    <w:rsid w:val="1A161E66"/>
    <w:rsid w:val="1A1A1AAA"/>
    <w:rsid w:val="1A1D002B"/>
    <w:rsid w:val="1A207B0B"/>
    <w:rsid w:val="1A2D4AAE"/>
    <w:rsid w:val="1A2E51AD"/>
    <w:rsid w:val="1A2F4E5C"/>
    <w:rsid w:val="1A90408F"/>
    <w:rsid w:val="1ABC6DE7"/>
    <w:rsid w:val="1AD605C2"/>
    <w:rsid w:val="1AE927CB"/>
    <w:rsid w:val="1B027E29"/>
    <w:rsid w:val="1B2878B9"/>
    <w:rsid w:val="1B2A0FA0"/>
    <w:rsid w:val="1B330148"/>
    <w:rsid w:val="1B3914A4"/>
    <w:rsid w:val="1B65320C"/>
    <w:rsid w:val="1B6C650C"/>
    <w:rsid w:val="1B7A20B5"/>
    <w:rsid w:val="1B83608A"/>
    <w:rsid w:val="1B8517ED"/>
    <w:rsid w:val="1B9219EF"/>
    <w:rsid w:val="1BAB226E"/>
    <w:rsid w:val="1BBA1F5C"/>
    <w:rsid w:val="1BD13AF7"/>
    <w:rsid w:val="1BE115D2"/>
    <w:rsid w:val="1BE9116D"/>
    <w:rsid w:val="1C1F0507"/>
    <w:rsid w:val="1C6616DD"/>
    <w:rsid w:val="1C82274B"/>
    <w:rsid w:val="1C9B22AE"/>
    <w:rsid w:val="1C9C1ECF"/>
    <w:rsid w:val="1CA55F37"/>
    <w:rsid w:val="1CC01CD0"/>
    <w:rsid w:val="1CC86F8B"/>
    <w:rsid w:val="1CD4232E"/>
    <w:rsid w:val="1CF70742"/>
    <w:rsid w:val="1D243237"/>
    <w:rsid w:val="1D2D7321"/>
    <w:rsid w:val="1D652D08"/>
    <w:rsid w:val="1D8C5536"/>
    <w:rsid w:val="1DB16262"/>
    <w:rsid w:val="1DBE1BE1"/>
    <w:rsid w:val="1DEC1990"/>
    <w:rsid w:val="1DF13286"/>
    <w:rsid w:val="1E195E5B"/>
    <w:rsid w:val="1E30246C"/>
    <w:rsid w:val="1E360515"/>
    <w:rsid w:val="1E666007"/>
    <w:rsid w:val="1E787674"/>
    <w:rsid w:val="1E7F1439"/>
    <w:rsid w:val="1EA43193"/>
    <w:rsid w:val="1EBA2EF4"/>
    <w:rsid w:val="1ED57D2E"/>
    <w:rsid w:val="1EDC73CC"/>
    <w:rsid w:val="1F1D0585"/>
    <w:rsid w:val="1F26092E"/>
    <w:rsid w:val="1F2F02E1"/>
    <w:rsid w:val="1F551C45"/>
    <w:rsid w:val="1F607FBA"/>
    <w:rsid w:val="1F7C1DF0"/>
    <w:rsid w:val="1FA92F69"/>
    <w:rsid w:val="1FBD2E1C"/>
    <w:rsid w:val="1FE6462D"/>
    <w:rsid w:val="1FF1640C"/>
    <w:rsid w:val="1FFD430A"/>
    <w:rsid w:val="203F198E"/>
    <w:rsid w:val="20484D81"/>
    <w:rsid w:val="205737D3"/>
    <w:rsid w:val="205C69F5"/>
    <w:rsid w:val="205F514B"/>
    <w:rsid w:val="206A01EF"/>
    <w:rsid w:val="207C07B3"/>
    <w:rsid w:val="208A1500"/>
    <w:rsid w:val="20AF222C"/>
    <w:rsid w:val="20C17EB0"/>
    <w:rsid w:val="20D364EF"/>
    <w:rsid w:val="20D74A8F"/>
    <w:rsid w:val="21221CED"/>
    <w:rsid w:val="21352D06"/>
    <w:rsid w:val="214862EF"/>
    <w:rsid w:val="21570724"/>
    <w:rsid w:val="21604035"/>
    <w:rsid w:val="2164061D"/>
    <w:rsid w:val="216D6269"/>
    <w:rsid w:val="21852A52"/>
    <w:rsid w:val="21DA4E3A"/>
    <w:rsid w:val="22087757"/>
    <w:rsid w:val="22094889"/>
    <w:rsid w:val="221009B7"/>
    <w:rsid w:val="22152169"/>
    <w:rsid w:val="222D53B5"/>
    <w:rsid w:val="22411061"/>
    <w:rsid w:val="22414A53"/>
    <w:rsid w:val="225C7BD2"/>
    <w:rsid w:val="227635D6"/>
    <w:rsid w:val="22791318"/>
    <w:rsid w:val="229E5204"/>
    <w:rsid w:val="22A22D4E"/>
    <w:rsid w:val="22B4679B"/>
    <w:rsid w:val="22BE5F51"/>
    <w:rsid w:val="22D352BF"/>
    <w:rsid w:val="22F81AD2"/>
    <w:rsid w:val="22FE56D6"/>
    <w:rsid w:val="23182C30"/>
    <w:rsid w:val="23314235"/>
    <w:rsid w:val="236D500A"/>
    <w:rsid w:val="23B64CED"/>
    <w:rsid w:val="23BF04CF"/>
    <w:rsid w:val="23C4244D"/>
    <w:rsid w:val="23D51B2C"/>
    <w:rsid w:val="23DA0034"/>
    <w:rsid w:val="23DA6C76"/>
    <w:rsid w:val="23F6689E"/>
    <w:rsid w:val="23F95D45"/>
    <w:rsid w:val="24093F80"/>
    <w:rsid w:val="242C74F3"/>
    <w:rsid w:val="24324D9B"/>
    <w:rsid w:val="24466E9A"/>
    <w:rsid w:val="24545F40"/>
    <w:rsid w:val="245C7301"/>
    <w:rsid w:val="246365C0"/>
    <w:rsid w:val="247F6566"/>
    <w:rsid w:val="249970A1"/>
    <w:rsid w:val="249B3819"/>
    <w:rsid w:val="24A11A4C"/>
    <w:rsid w:val="24A57F5B"/>
    <w:rsid w:val="24AA38A8"/>
    <w:rsid w:val="24B20632"/>
    <w:rsid w:val="24B867DB"/>
    <w:rsid w:val="24D97E4C"/>
    <w:rsid w:val="24F00169"/>
    <w:rsid w:val="25006349"/>
    <w:rsid w:val="25056E93"/>
    <w:rsid w:val="2516453C"/>
    <w:rsid w:val="252A6B61"/>
    <w:rsid w:val="252C218D"/>
    <w:rsid w:val="257A3777"/>
    <w:rsid w:val="2580440E"/>
    <w:rsid w:val="25965D3D"/>
    <w:rsid w:val="2599363D"/>
    <w:rsid w:val="25B01331"/>
    <w:rsid w:val="25E4304C"/>
    <w:rsid w:val="25F563E2"/>
    <w:rsid w:val="25FF4576"/>
    <w:rsid w:val="26052DEA"/>
    <w:rsid w:val="265D11E9"/>
    <w:rsid w:val="26694C43"/>
    <w:rsid w:val="2694378D"/>
    <w:rsid w:val="269E4BEE"/>
    <w:rsid w:val="26AD5039"/>
    <w:rsid w:val="26B829FD"/>
    <w:rsid w:val="26BF4F08"/>
    <w:rsid w:val="26CB64B6"/>
    <w:rsid w:val="26D22D3A"/>
    <w:rsid w:val="270769D7"/>
    <w:rsid w:val="270D4739"/>
    <w:rsid w:val="27243FFE"/>
    <w:rsid w:val="276765B4"/>
    <w:rsid w:val="276D147E"/>
    <w:rsid w:val="277F1764"/>
    <w:rsid w:val="27810C40"/>
    <w:rsid w:val="27860B5D"/>
    <w:rsid w:val="27BE19E5"/>
    <w:rsid w:val="27E739A5"/>
    <w:rsid w:val="280D3F4D"/>
    <w:rsid w:val="281D25E3"/>
    <w:rsid w:val="283E2CA9"/>
    <w:rsid w:val="284539B8"/>
    <w:rsid w:val="287A327E"/>
    <w:rsid w:val="28E30D5B"/>
    <w:rsid w:val="28FE05D6"/>
    <w:rsid w:val="2904505E"/>
    <w:rsid w:val="290A3CA3"/>
    <w:rsid w:val="290B5CE5"/>
    <w:rsid w:val="29387775"/>
    <w:rsid w:val="296E3553"/>
    <w:rsid w:val="297A2BFC"/>
    <w:rsid w:val="298A750B"/>
    <w:rsid w:val="299140B3"/>
    <w:rsid w:val="29946621"/>
    <w:rsid w:val="29950273"/>
    <w:rsid w:val="29992D2C"/>
    <w:rsid w:val="29B81950"/>
    <w:rsid w:val="29DE1DD8"/>
    <w:rsid w:val="29E3277C"/>
    <w:rsid w:val="2A13689B"/>
    <w:rsid w:val="2A343F29"/>
    <w:rsid w:val="2A6B017C"/>
    <w:rsid w:val="2A893DB0"/>
    <w:rsid w:val="2A924895"/>
    <w:rsid w:val="2A9552C8"/>
    <w:rsid w:val="2A972E07"/>
    <w:rsid w:val="2A9C3B0B"/>
    <w:rsid w:val="2ACB3D43"/>
    <w:rsid w:val="2AD35DCC"/>
    <w:rsid w:val="2AE3071C"/>
    <w:rsid w:val="2AE433F8"/>
    <w:rsid w:val="2AED10ED"/>
    <w:rsid w:val="2B0A5D75"/>
    <w:rsid w:val="2B1478BA"/>
    <w:rsid w:val="2B1A5036"/>
    <w:rsid w:val="2B2547AB"/>
    <w:rsid w:val="2B3374D8"/>
    <w:rsid w:val="2B3F13FB"/>
    <w:rsid w:val="2B450399"/>
    <w:rsid w:val="2B58491D"/>
    <w:rsid w:val="2B6B1ABE"/>
    <w:rsid w:val="2B720F76"/>
    <w:rsid w:val="2BBF0BE7"/>
    <w:rsid w:val="2BDB7AC9"/>
    <w:rsid w:val="2BDE725D"/>
    <w:rsid w:val="2BF1631F"/>
    <w:rsid w:val="2C214522"/>
    <w:rsid w:val="2C360E47"/>
    <w:rsid w:val="2C515659"/>
    <w:rsid w:val="2C834B7F"/>
    <w:rsid w:val="2C882086"/>
    <w:rsid w:val="2C982FCA"/>
    <w:rsid w:val="2CD72F3E"/>
    <w:rsid w:val="2CF25D3B"/>
    <w:rsid w:val="2CF57B31"/>
    <w:rsid w:val="2D163EBB"/>
    <w:rsid w:val="2D4408C9"/>
    <w:rsid w:val="2D5C2C03"/>
    <w:rsid w:val="2D637057"/>
    <w:rsid w:val="2D787A1F"/>
    <w:rsid w:val="2DB72CF5"/>
    <w:rsid w:val="2E16517A"/>
    <w:rsid w:val="2E2070E1"/>
    <w:rsid w:val="2E334A71"/>
    <w:rsid w:val="2E3F2129"/>
    <w:rsid w:val="2E451728"/>
    <w:rsid w:val="2E6018AE"/>
    <w:rsid w:val="2E977249"/>
    <w:rsid w:val="2EA574FB"/>
    <w:rsid w:val="2EA8527E"/>
    <w:rsid w:val="2EF94F0D"/>
    <w:rsid w:val="2F1F5F51"/>
    <w:rsid w:val="2F352F53"/>
    <w:rsid w:val="2F425A21"/>
    <w:rsid w:val="2F473BC0"/>
    <w:rsid w:val="2F493388"/>
    <w:rsid w:val="2F4D67B2"/>
    <w:rsid w:val="2F517D94"/>
    <w:rsid w:val="2F880717"/>
    <w:rsid w:val="2F922F67"/>
    <w:rsid w:val="2FA315B2"/>
    <w:rsid w:val="2FCD01A1"/>
    <w:rsid w:val="2FE6546E"/>
    <w:rsid w:val="30020C17"/>
    <w:rsid w:val="301A3338"/>
    <w:rsid w:val="301D0C7E"/>
    <w:rsid w:val="303331D0"/>
    <w:rsid w:val="306B7E07"/>
    <w:rsid w:val="306D3F73"/>
    <w:rsid w:val="30795AC9"/>
    <w:rsid w:val="30851501"/>
    <w:rsid w:val="309D08C8"/>
    <w:rsid w:val="30A26212"/>
    <w:rsid w:val="30A92DC8"/>
    <w:rsid w:val="30CE2887"/>
    <w:rsid w:val="30D00283"/>
    <w:rsid w:val="30E55228"/>
    <w:rsid w:val="310A0E06"/>
    <w:rsid w:val="31101A31"/>
    <w:rsid w:val="31294C96"/>
    <w:rsid w:val="3135465C"/>
    <w:rsid w:val="318C53FD"/>
    <w:rsid w:val="31D06A24"/>
    <w:rsid w:val="31FB0D72"/>
    <w:rsid w:val="320971FB"/>
    <w:rsid w:val="321953FA"/>
    <w:rsid w:val="32260276"/>
    <w:rsid w:val="323E7373"/>
    <w:rsid w:val="324B6E1A"/>
    <w:rsid w:val="324D0819"/>
    <w:rsid w:val="324F0D26"/>
    <w:rsid w:val="32603774"/>
    <w:rsid w:val="3273318C"/>
    <w:rsid w:val="32887D26"/>
    <w:rsid w:val="32A8318B"/>
    <w:rsid w:val="32AF07B5"/>
    <w:rsid w:val="32C31E97"/>
    <w:rsid w:val="32C7197C"/>
    <w:rsid w:val="330D3E1F"/>
    <w:rsid w:val="3313349A"/>
    <w:rsid w:val="33133F94"/>
    <w:rsid w:val="33311405"/>
    <w:rsid w:val="33357C1C"/>
    <w:rsid w:val="336C39BF"/>
    <w:rsid w:val="3372564C"/>
    <w:rsid w:val="337E76A6"/>
    <w:rsid w:val="33822DEE"/>
    <w:rsid w:val="33832B68"/>
    <w:rsid w:val="33A2021A"/>
    <w:rsid w:val="33C55CBB"/>
    <w:rsid w:val="33C67BFF"/>
    <w:rsid w:val="33DF07DE"/>
    <w:rsid w:val="33DF6B01"/>
    <w:rsid w:val="33F028F9"/>
    <w:rsid w:val="33F251B1"/>
    <w:rsid w:val="33FA0469"/>
    <w:rsid w:val="3402467A"/>
    <w:rsid w:val="344476A9"/>
    <w:rsid w:val="346B742F"/>
    <w:rsid w:val="34F70FB5"/>
    <w:rsid w:val="350C112A"/>
    <w:rsid w:val="35241ECF"/>
    <w:rsid w:val="35337FFE"/>
    <w:rsid w:val="354929DE"/>
    <w:rsid w:val="35853704"/>
    <w:rsid w:val="3598288A"/>
    <w:rsid w:val="35B50896"/>
    <w:rsid w:val="35BA622C"/>
    <w:rsid w:val="35CA4534"/>
    <w:rsid w:val="35F50303"/>
    <w:rsid w:val="360564E9"/>
    <w:rsid w:val="36094AD6"/>
    <w:rsid w:val="364F67C9"/>
    <w:rsid w:val="36521317"/>
    <w:rsid w:val="365E107E"/>
    <w:rsid w:val="36642D9A"/>
    <w:rsid w:val="366D5ACD"/>
    <w:rsid w:val="367644B2"/>
    <w:rsid w:val="370C2303"/>
    <w:rsid w:val="370D5882"/>
    <w:rsid w:val="37371A2D"/>
    <w:rsid w:val="37600F1E"/>
    <w:rsid w:val="3769114B"/>
    <w:rsid w:val="376E2652"/>
    <w:rsid w:val="37761976"/>
    <w:rsid w:val="378E4266"/>
    <w:rsid w:val="379E3EF5"/>
    <w:rsid w:val="37AE104D"/>
    <w:rsid w:val="37C104B4"/>
    <w:rsid w:val="37D15AA4"/>
    <w:rsid w:val="37D2496B"/>
    <w:rsid w:val="37DF6FAF"/>
    <w:rsid w:val="37E02AA3"/>
    <w:rsid w:val="382F5FF9"/>
    <w:rsid w:val="3832776B"/>
    <w:rsid w:val="388230B3"/>
    <w:rsid w:val="388C1109"/>
    <w:rsid w:val="38D534C7"/>
    <w:rsid w:val="39247C0B"/>
    <w:rsid w:val="39321E2D"/>
    <w:rsid w:val="398F01E6"/>
    <w:rsid w:val="39977303"/>
    <w:rsid w:val="39B5032D"/>
    <w:rsid w:val="39C57D13"/>
    <w:rsid w:val="39C71245"/>
    <w:rsid w:val="39DE1125"/>
    <w:rsid w:val="39E46E2B"/>
    <w:rsid w:val="3A0A4151"/>
    <w:rsid w:val="3A117F59"/>
    <w:rsid w:val="3A396F6B"/>
    <w:rsid w:val="3A4C0A19"/>
    <w:rsid w:val="3A9507E7"/>
    <w:rsid w:val="3A967459"/>
    <w:rsid w:val="3AB67345"/>
    <w:rsid w:val="3AD56593"/>
    <w:rsid w:val="3AFD268F"/>
    <w:rsid w:val="3B1D04D7"/>
    <w:rsid w:val="3B351ADB"/>
    <w:rsid w:val="3B376D6E"/>
    <w:rsid w:val="3B586DB3"/>
    <w:rsid w:val="3B6E6840"/>
    <w:rsid w:val="3B70663F"/>
    <w:rsid w:val="3B832445"/>
    <w:rsid w:val="3B901907"/>
    <w:rsid w:val="3B9055CE"/>
    <w:rsid w:val="3BAD65CE"/>
    <w:rsid w:val="3BBB6697"/>
    <w:rsid w:val="3BDD7DCA"/>
    <w:rsid w:val="3C166610"/>
    <w:rsid w:val="3C1A7025"/>
    <w:rsid w:val="3C1C50F7"/>
    <w:rsid w:val="3C36361B"/>
    <w:rsid w:val="3C3C40F3"/>
    <w:rsid w:val="3C5938F5"/>
    <w:rsid w:val="3C685545"/>
    <w:rsid w:val="3C7F47A1"/>
    <w:rsid w:val="3CDB1C0C"/>
    <w:rsid w:val="3CDB2409"/>
    <w:rsid w:val="3CFC4350"/>
    <w:rsid w:val="3CFD2B97"/>
    <w:rsid w:val="3D010B80"/>
    <w:rsid w:val="3D101639"/>
    <w:rsid w:val="3D2329DD"/>
    <w:rsid w:val="3D37391D"/>
    <w:rsid w:val="3D567687"/>
    <w:rsid w:val="3D8753FD"/>
    <w:rsid w:val="3D911E5D"/>
    <w:rsid w:val="3DCB4B95"/>
    <w:rsid w:val="3E170670"/>
    <w:rsid w:val="3E7656B8"/>
    <w:rsid w:val="3E7E57DC"/>
    <w:rsid w:val="3E9A01F4"/>
    <w:rsid w:val="3EA177D5"/>
    <w:rsid w:val="3EB02C70"/>
    <w:rsid w:val="3EB07A9E"/>
    <w:rsid w:val="3EB43281"/>
    <w:rsid w:val="3F0E0777"/>
    <w:rsid w:val="3F1921DB"/>
    <w:rsid w:val="3F4474C5"/>
    <w:rsid w:val="3F5665C3"/>
    <w:rsid w:val="3FA7735D"/>
    <w:rsid w:val="3FB5688C"/>
    <w:rsid w:val="3FC611EE"/>
    <w:rsid w:val="3FCC0B9B"/>
    <w:rsid w:val="3FEC5070"/>
    <w:rsid w:val="3FF63450"/>
    <w:rsid w:val="402B1649"/>
    <w:rsid w:val="40410514"/>
    <w:rsid w:val="40436D96"/>
    <w:rsid w:val="40621642"/>
    <w:rsid w:val="40821AAA"/>
    <w:rsid w:val="40C84720"/>
    <w:rsid w:val="40DB1CB1"/>
    <w:rsid w:val="40E065E9"/>
    <w:rsid w:val="40E67721"/>
    <w:rsid w:val="40F53CC1"/>
    <w:rsid w:val="413F532A"/>
    <w:rsid w:val="41482EEE"/>
    <w:rsid w:val="416B7DE6"/>
    <w:rsid w:val="41772DDB"/>
    <w:rsid w:val="41A33B16"/>
    <w:rsid w:val="41A71E8A"/>
    <w:rsid w:val="41AF2F4B"/>
    <w:rsid w:val="41AF3FB7"/>
    <w:rsid w:val="41C37A62"/>
    <w:rsid w:val="423809F2"/>
    <w:rsid w:val="428C2991"/>
    <w:rsid w:val="42905309"/>
    <w:rsid w:val="42A62D8A"/>
    <w:rsid w:val="42AC6A2A"/>
    <w:rsid w:val="42B7584D"/>
    <w:rsid w:val="42C753CE"/>
    <w:rsid w:val="42DF08CC"/>
    <w:rsid w:val="430A5FC4"/>
    <w:rsid w:val="434A326F"/>
    <w:rsid w:val="436D0B6E"/>
    <w:rsid w:val="43763F97"/>
    <w:rsid w:val="43803F23"/>
    <w:rsid w:val="439227B3"/>
    <w:rsid w:val="43984D37"/>
    <w:rsid w:val="439B339C"/>
    <w:rsid w:val="439E35BF"/>
    <w:rsid w:val="43AE181C"/>
    <w:rsid w:val="43B22AD0"/>
    <w:rsid w:val="43B8582A"/>
    <w:rsid w:val="43B87BDA"/>
    <w:rsid w:val="43BA0B80"/>
    <w:rsid w:val="440C48A5"/>
    <w:rsid w:val="442B7211"/>
    <w:rsid w:val="44360A64"/>
    <w:rsid w:val="4442008C"/>
    <w:rsid w:val="447119F7"/>
    <w:rsid w:val="447634C9"/>
    <w:rsid w:val="44844E6D"/>
    <w:rsid w:val="449E2BF5"/>
    <w:rsid w:val="44B657BF"/>
    <w:rsid w:val="44E01FC7"/>
    <w:rsid w:val="44EC5F52"/>
    <w:rsid w:val="44EF65B8"/>
    <w:rsid w:val="452719D7"/>
    <w:rsid w:val="4538781F"/>
    <w:rsid w:val="455806E7"/>
    <w:rsid w:val="455D3B1C"/>
    <w:rsid w:val="45921F16"/>
    <w:rsid w:val="459E19AA"/>
    <w:rsid w:val="45A36E6F"/>
    <w:rsid w:val="45B839AC"/>
    <w:rsid w:val="46050649"/>
    <w:rsid w:val="460A2104"/>
    <w:rsid w:val="46283C7C"/>
    <w:rsid w:val="463C6AA2"/>
    <w:rsid w:val="4649225B"/>
    <w:rsid w:val="465115D7"/>
    <w:rsid w:val="466453C2"/>
    <w:rsid w:val="46B358BD"/>
    <w:rsid w:val="46B66F9C"/>
    <w:rsid w:val="4757167D"/>
    <w:rsid w:val="47633794"/>
    <w:rsid w:val="476F742D"/>
    <w:rsid w:val="47AA14A8"/>
    <w:rsid w:val="47CA5D30"/>
    <w:rsid w:val="47F74A26"/>
    <w:rsid w:val="47FC53B7"/>
    <w:rsid w:val="48257F6E"/>
    <w:rsid w:val="48466EDF"/>
    <w:rsid w:val="486C7BEB"/>
    <w:rsid w:val="488A3E50"/>
    <w:rsid w:val="48B42ACA"/>
    <w:rsid w:val="48BD016D"/>
    <w:rsid w:val="48C63E8D"/>
    <w:rsid w:val="48EB4744"/>
    <w:rsid w:val="49097214"/>
    <w:rsid w:val="4926361A"/>
    <w:rsid w:val="49292A7F"/>
    <w:rsid w:val="492F781F"/>
    <w:rsid w:val="49305F8C"/>
    <w:rsid w:val="49477D9D"/>
    <w:rsid w:val="49516FAF"/>
    <w:rsid w:val="496F356D"/>
    <w:rsid w:val="49A75D31"/>
    <w:rsid w:val="49AD5280"/>
    <w:rsid w:val="49AE4E3C"/>
    <w:rsid w:val="49C12AD9"/>
    <w:rsid w:val="49C66B92"/>
    <w:rsid w:val="4A041CD6"/>
    <w:rsid w:val="4A0B4604"/>
    <w:rsid w:val="4A1A0C81"/>
    <w:rsid w:val="4A233794"/>
    <w:rsid w:val="4A327F9F"/>
    <w:rsid w:val="4A3379CC"/>
    <w:rsid w:val="4A384C00"/>
    <w:rsid w:val="4A403C6E"/>
    <w:rsid w:val="4A607D6D"/>
    <w:rsid w:val="4A8E67A5"/>
    <w:rsid w:val="4A94188E"/>
    <w:rsid w:val="4A9E53A2"/>
    <w:rsid w:val="4AAB3615"/>
    <w:rsid w:val="4AB76388"/>
    <w:rsid w:val="4ABC6C67"/>
    <w:rsid w:val="4AE12D15"/>
    <w:rsid w:val="4AE46552"/>
    <w:rsid w:val="4B3E4986"/>
    <w:rsid w:val="4B4D13FC"/>
    <w:rsid w:val="4B565925"/>
    <w:rsid w:val="4B6E7DA9"/>
    <w:rsid w:val="4B9F39BE"/>
    <w:rsid w:val="4BA5398A"/>
    <w:rsid w:val="4BE718A8"/>
    <w:rsid w:val="4BFE717B"/>
    <w:rsid w:val="4C055050"/>
    <w:rsid w:val="4C0D12F3"/>
    <w:rsid w:val="4C1136C0"/>
    <w:rsid w:val="4C1F70A7"/>
    <w:rsid w:val="4C380DBF"/>
    <w:rsid w:val="4C6771C5"/>
    <w:rsid w:val="4C7556E0"/>
    <w:rsid w:val="4C7C032A"/>
    <w:rsid w:val="4C875D1E"/>
    <w:rsid w:val="4C8F5AFD"/>
    <w:rsid w:val="4CBF20F3"/>
    <w:rsid w:val="4CF11B18"/>
    <w:rsid w:val="4D2019A8"/>
    <w:rsid w:val="4D470300"/>
    <w:rsid w:val="4D511C22"/>
    <w:rsid w:val="4D543795"/>
    <w:rsid w:val="4D91224F"/>
    <w:rsid w:val="4DA01A31"/>
    <w:rsid w:val="4DA24BB8"/>
    <w:rsid w:val="4DAB0DFF"/>
    <w:rsid w:val="4DBE68E6"/>
    <w:rsid w:val="4DE33DA3"/>
    <w:rsid w:val="4DE53973"/>
    <w:rsid w:val="4DEB167A"/>
    <w:rsid w:val="4DF64C7D"/>
    <w:rsid w:val="4E096687"/>
    <w:rsid w:val="4E0D05BF"/>
    <w:rsid w:val="4E363F4F"/>
    <w:rsid w:val="4E3E4AF0"/>
    <w:rsid w:val="4E3E79DE"/>
    <w:rsid w:val="4E6A2BF9"/>
    <w:rsid w:val="4E736707"/>
    <w:rsid w:val="4E7973D7"/>
    <w:rsid w:val="4E8F7BDB"/>
    <w:rsid w:val="4EA34CAC"/>
    <w:rsid w:val="4ECE04EC"/>
    <w:rsid w:val="4EDE69F4"/>
    <w:rsid w:val="4EEE422A"/>
    <w:rsid w:val="4F3A7E39"/>
    <w:rsid w:val="4F432E33"/>
    <w:rsid w:val="4FBC14F8"/>
    <w:rsid w:val="4FC118A7"/>
    <w:rsid w:val="4FC44B7E"/>
    <w:rsid w:val="4FE67D1A"/>
    <w:rsid w:val="500B0F52"/>
    <w:rsid w:val="501317C3"/>
    <w:rsid w:val="50250266"/>
    <w:rsid w:val="50424975"/>
    <w:rsid w:val="50441BB6"/>
    <w:rsid w:val="50F9602C"/>
    <w:rsid w:val="50FE6187"/>
    <w:rsid w:val="50FF5252"/>
    <w:rsid w:val="51090F1B"/>
    <w:rsid w:val="51520109"/>
    <w:rsid w:val="515C0CA0"/>
    <w:rsid w:val="517B58C5"/>
    <w:rsid w:val="517D7C2E"/>
    <w:rsid w:val="51AF234F"/>
    <w:rsid w:val="51B1444F"/>
    <w:rsid w:val="51CE1D25"/>
    <w:rsid w:val="52030515"/>
    <w:rsid w:val="521072AB"/>
    <w:rsid w:val="52224993"/>
    <w:rsid w:val="52363F39"/>
    <w:rsid w:val="52546404"/>
    <w:rsid w:val="529E1FE5"/>
    <w:rsid w:val="52D72938"/>
    <w:rsid w:val="52E15B51"/>
    <w:rsid w:val="52F434B0"/>
    <w:rsid w:val="53101DDD"/>
    <w:rsid w:val="53111B8C"/>
    <w:rsid w:val="53187F9A"/>
    <w:rsid w:val="531B5BDD"/>
    <w:rsid w:val="532E7431"/>
    <w:rsid w:val="53304628"/>
    <w:rsid w:val="53647D95"/>
    <w:rsid w:val="53A458F9"/>
    <w:rsid w:val="53B05F82"/>
    <w:rsid w:val="53B2357A"/>
    <w:rsid w:val="53C70B3F"/>
    <w:rsid w:val="54035723"/>
    <w:rsid w:val="54123E3B"/>
    <w:rsid w:val="5414340C"/>
    <w:rsid w:val="5417748E"/>
    <w:rsid w:val="543C2C48"/>
    <w:rsid w:val="543E42E6"/>
    <w:rsid w:val="54405892"/>
    <w:rsid w:val="545F2EAB"/>
    <w:rsid w:val="547C5ACA"/>
    <w:rsid w:val="549102F1"/>
    <w:rsid w:val="54996B2C"/>
    <w:rsid w:val="54A06121"/>
    <w:rsid w:val="54A06653"/>
    <w:rsid w:val="54B27BEE"/>
    <w:rsid w:val="54C1718B"/>
    <w:rsid w:val="54CE57EC"/>
    <w:rsid w:val="54D247A5"/>
    <w:rsid w:val="54FD257D"/>
    <w:rsid w:val="55081F04"/>
    <w:rsid w:val="550A3324"/>
    <w:rsid w:val="552073F9"/>
    <w:rsid w:val="552A3172"/>
    <w:rsid w:val="554436FB"/>
    <w:rsid w:val="55462959"/>
    <w:rsid w:val="5569244D"/>
    <w:rsid w:val="55790847"/>
    <w:rsid w:val="557C72DE"/>
    <w:rsid w:val="55AF6CFC"/>
    <w:rsid w:val="55B12CC8"/>
    <w:rsid w:val="55C42A33"/>
    <w:rsid w:val="56102B95"/>
    <w:rsid w:val="5638199D"/>
    <w:rsid w:val="563D511E"/>
    <w:rsid w:val="563F22D6"/>
    <w:rsid w:val="564140AB"/>
    <w:rsid w:val="56612F4C"/>
    <w:rsid w:val="566A37E9"/>
    <w:rsid w:val="56721D5C"/>
    <w:rsid w:val="56762475"/>
    <w:rsid w:val="56824D56"/>
    <w:rsid w:val="56A62661"/>
    <w:rsid w:val="56FD3E9A"/>
    <w:rsid w:val="570F58E2"/>
    <w:rsid w:val="57230775"/>
    <w:rsid w:val="5724038C"/>
    <w:rsid w:val="57261E7F"/>
    <w:rsid w:val="57275140"/>
    <w:rsid w:val="57376AD1"/>
    <w:rsid w:val="575703CF"/>
    <w:rsid w:val="5757297E"/>
    <w:rsid w:val="575932EF"/>
    <w:rsid w:val="5762788C"/>
    <w:rsid w:val="577727EB"/>
    <w:rsid w:val="57A83916"/>
    <w:rsid w:val="57B60A11"/>
    <w:rsid w:val="57C172AC"/>
    <w:rsid w:val="57C40364"/>
    <w:rsid w:val="57C66187"/>
    <w:rsid w:val="57CA524F"/>
    <w:rsid w:val="57CC6E3E"/>
    <w:rsid w:val="57CD2F68"/>
    <w:rsid w:val="57D52656"/>
    <w:rsid w:val="57EF0FB8"/>
    <w:rsid w:val="583A4101"/>
    <w:rsid w:val="58446E44"/>
    <w:rsid w:val="58495EDC"/>
    <w:rsid w:val="5866465A"/>
    <w:rsid w:val="58725224"/>
    <w:rsid w:val="589A5D49"/>
    <w:rsid w:val="58AB1524"/>
    <w:rsid w:val="58BA1767"/>
    <w:rsid w:val="58C23CC3"/>
    <w:rsid w:val="58C953CD"/>
    <w:rsid w:val="58FF0283"/>
    <w:rsid w:val="590004D5"/>
    <w:rsid w:val="590A167C"/>
    <w:rsid w:val="592A2127"/>
    <w:rsid w:val="592A56EC"/>
    <w:rsid w:val="592E180D"/>
    <w:rsid w:val="59391B45"/>
    <w:rsid w:val="594174C2"/>
    <w:rsid w:val="594A1448"/>
    <w:rsid w:val="59AC1ADD"/>
    <w:rsid w:val="59B6041D"/>
    <w:rsid w:val="59C27497"/>
    <w:rsid w:val="59EB5A34"/>
    <w:rsid w:val="5A013D22"/>
    <w:rsid w:val="5A03689B"/>
    <w:rsid w:val="5AAF4B9A"/>
    <w:rsid w:val="5AB92155"/>
    <w:rsid w:val="5AD55DC7"/>
    <w:rsid w:val="5AD645EF"/>
    <w:rsid w:val="5B560A5D"/>
    <w:rsid w:val="5B640AD8"/>
    <w:rsid w:val="5B8B1199"/>
    <w:rsid w:val="5B8B3444"/>
    <w:rsid w:val="5BB1062D"/>
    <w:rsid w:val="5BBB570E"/>
    <w:rsid w:val="5BC3549C"/>
    <w:rsid w:val="5BC805D5"/>
    <w:rsid w:val="5BD942ED"/>
    <w:rsid w:val="5BDE3F25"/>
    <w:rsid w:val="5BFB4892"/>
    <w:rsid w:val="5C210194"/>
    <w:rsid w:val="5C37015E"/>
    <w:rsid w:val="5C5A0D02"/>
    <w:rsid w:val="5C5E1CA0"/>
    <w:rsid w:val="5C607E15"/>
    <w:rsid w:val="5C78796F"/>
    <w:rsid w:val="5C886964"/>
    <w:rsid w:val="5C8C7D91"/>
    <w:rsid w:val="5C96074A"/>
    <w:rsid w:val="5CC85E26"/>
    <w:rsid w:val="5CC94A99"/>
    <w:rsid w:val="5CCA4678"/>
    <w:rsid w:val="5CEC29D1"/>
    <w:rsid w:val="5D2839E0"/>
    <w:rsid w:val="5D3A5AC3"/>
    <w:rsid w:val="5D6C00C9"/>
    <w:rsid w:val="5D985AA1"/>
    <w:rsid w:val="5D9F5903"/>
    <w:rsid w:val="5DCA469D"/>
    <w:rsid w:val="5DDB7928"/>
    <w:rsid w:val="5DDF11B8"/>
    <w:rsid w:val="5E4B748F"/>
    <w:rsid w:val="5EBD78BB"/>
    <w:rsid w:val="5EEA245E"/>
    <w:rsid w:val="5F1C2F24"/>
    <w:rsid w:val="5F3B446B"/>
    <w:rsid w:val="5F4A5ECA"/>
    <w:rsid w:val="5F644D37"/>
    <w:rsid w:val="5F795ACB"/>
    <w:rsid w:val="5F7C29C1"/>
    <w:rsid w:val="5FBB0C11"/>
    <w:rsid w:val="5FE427F0"/>
    <w:rsid w:val="5FE86C80"/>
    <w:rsid w:val="601D0730"/>
    <w:rsid w:val="6021009E"/>
    <w:rsid w:val="602B2854"/>
    <w:rsid w:val="60857353"/>
    <w:rsid w:val="608F58B7"/>
    <w:rsid w:val="6097658E"/>
    <w:rsid w:val="60E10C0B"/>
    <w:rsid w:val="610629D9"/>
    <w:rsid w:val="6106433C"/>
    <w:rsid w:val="610D2FBC"/>
    <w:rsid w:val="613E3122"/>
    <w:rsid w:val="61430687"/>
    <w:rsid w:val="61493688"/>
    <w:rsid w:val="61547977"/>
    <w:rsid w:val="61680B14"/>
    <w:rsid w:val="617228A8"/>
    <w:rsid w:val="61882FA9"/>
    <w:rsid w:val="61A25DA9"/>
    <w:rsid w:val="61C77C8D"/>
    <w:rsid w:val="61DC7091"/>
    <w:rsid w:val="61F4414C"/>
    <w:rsid w:val="62066FA0"/>
    <w:rsid w:val="62242B92"/>
    <w:rsid w:val="623A1362"/>
    <w:rsid w:val="624C4E76"/>
    <w:rsid w:val="62560D76"/>
    <w:rsid w:val="62785953"/>
    <w:rsid w:val="62B80E0C"/>
    <w:rsid w:val="62D00E00"/>
    <w:rsid w:val="62D81AB2"/>
    <w:rsid w:val="62E11339"/>
    <w:rsid w:val="62FB5832"/>
    <w:rsid w:val="63026B1F"/>
    <w:rsid w:val="630E2DDB"/>
    <w:rsid w:val="633C3108"/>
    <w:rsid w:val="63481795"/>
    <w:rsid w:val="634F768E"/>
    <w:rsid w:val="63556314"/>
    <w:rsid w:val="635A1B7D"/>
    <w:rsid w:val="63641537"/>
    <w:rsid w:val="637F47B2"/>
    <w:rsid w:val="639A03CB"/>
    <w:rsid w:val="63A73D4F"/>
    <w:rsid w:val="63ED7F96"/>
    <w:rsid w:val="63FC228E"/>
    <w:rsid w:val="63FC5001"/>
    <w:rsid w:val="64112AD3"/>
    <w:rsid w:val="64383A23"/>
    <w:rsid w:val="646256E2"/>
    <w:rsid w:val="64950A90"/>
    <w:rsid w:val="64A23BF0"/>
    <w:rsid w:val="64AE67B9"/>
    <w:rsid w:val="64B067A8"/>
    <w:rsid w:val="64DB34B6"/>
    <w:rsid w:val="64EC08C8"/>
    <w:rsid w:val="64F658D5"/>
    <w:rsid w:val="64FD3F4C"/>
    <w:rsid w:val="65011FC8"/>
    <w:rsid w:val="651B1932"/>
    <w:rsid w:val="65377791"/>
    <w:rsid w:val="655F3796"/>
    <w:rsid w:val="656E3696"/>
    <w:rsid w:val="65736BDD"/>
    <w:rsid w:val="65993CD1"/>
    <w:rsid w:val="65D10EBC"/>
    <w:rsid w:val="65D731DD"/>
    <w:rsid w:val="661F3C51"/>
    <w:rsid w:val="6629349E"/>
    <w:rsid w:val="663C37BC"/>
    <w:rsid w:val="6645781D"/>
    <w:rsid w:val="6647140E"/>
    <w:rsid w:val="66C52437"/>
    <w:rsid w:val="66C77CB4"/>
    <w:rsid w:val="66CC3C38"/>
    <w:rsid w:val="67147A45"/>
    <w:rsid w:val="67393042"/>
    <w:rsid w:val="67420A9B"/>
    <w:rsid w:val="675147C8"/>
    <w:rsid w:val="675523C8"/>
    <w:rsid w:val="675575A1"/>
    <w:rsid w:val="67561930"/>
    <w:rsid w:val="678F024C"/>
    <w:rsid w:val="67944384"/>
    <w:rsid w:val="6797297C"/>
    <w:rsid w:val="67AB0971"/>
    <w:rsid w:val="67CD4B94"/>
    <w:rsid w:val="67D54860"/>
    <w:rsid w:val="67E91721"/>
    <w:rsid w:val="67F500C6"/>
    <w:rsid w:val="68264D68"/>
    <w:rsid w:val="683322EA"/>
    <w:rsid w:val="685D5119"/>
    <w:rsid w:val="685D6ACD"/>
    <w:rsid w:val="68897EE8"/>
    <w:rsid w:val="68962A4B"/>
    <w:rsid w:val="68A91CDC"/>
    <w:rsid w:val="68B647D2"/>
    <w:rsid w:val="68CF7D4C"/>
    <w:rsid w:val="68E21660"/>
    <w:rsid w:val="68F62151"/>
    <w:rsid w:val="692F5FC5"/>
    <w:rsid w:val="693D1CDA"/>
    <w:rsid w:val="69975D64"/>
    <w:rsid w:val="69A33DC5"/>
    <w:rsid w:val="69EC3070"/>
    <w:rsid w:val="69F15F98"/>
    <w:rsid w:val="69F91BAE"/>
    <w:rsid w:val="69FA007C"/>
    <w:rsid w:val="6A0F401A"/>
    <w:rsid w:val="6A281C73"/>
    <w:rsid w:val="6A3729F8"/>
    <w:rsid w:val="6A4B6C26"/>
    <w:rsid w:val="6A5A06B4"/>
    <w:rsid w:val="6A6722A7"/>
    <w:rsid w:val="6A7F6E95"/>
    <w:rsid w:val="6AA030F2"/>
    <w:rsid w:val="6AB81F8F"/>
    <w:rsid w:val="6B1122E8"/>
    <w:rsid w:val="6B2D4F52"/>
    <w:rsid w:val="6B3E0002"/>
    <w:rsid w:val="6B4329D6"/>
    <w:rsid w:val="6B472A90"/>
    <w:rsid w:val="6B520EE4"/>
    <w:rsid w:val="6B8412E2"/>
    <w:rsid w:val="6B8F131F"/>
    <w:rsid w:val="6B9B1D3F"/>
    <w:rsid w:val="6BCF2DF6"/>
    <w:rsid w:val="6BFB6982"/>
    <w:rsid w:val="6C1731F2"/>
    <w:rsid w:val="6C185DEC"/>
    <w:rsid w:val="6C417EE4"/>
    <w:rsid w:val="6C435295"/>
    <w:rsid w:val="6C482D14"/>
    <w:rsid w:val="6C4D66AC"/>
    <w:rsid w:val="6C600E7A"/>
    <w:rsid w:val="6C7A7DF2"/>
    <w:rsid w:val="6CA058BD"/>
    <w:rsid w:val="6CA151FD"/>
    <w:rsid w:val="6CAD14DB"/>
    <w:rsid w:val="6CD034EE"/>
    <w:rsid w:val="6CE00BF0"/>
    <w:rsid w:val="6CFB71FD"/>
    <w:rsid w:val="6D037DD5"/>
    <w:rsid w:val="6D0E5297"/>
    <w:rsid w:val="6D521BB7"/>
    <w:rsid w:val="6D5B7C35"/>
    <w:rsid w:val="6D832512"/>
    <w:rsid w:val="6D885538"/>
    <w:rsid w:val="6DB15D27"/>
    <w:rsid w:val="6DCF41E8"/>
    <w:rsid w:val="6DFB1C94"/>
    <w:rsid w:val="6E1578BD"/>
    <w:rsid w:val="6E2D16D7"/>
    <w:rsid w:val="6E3922B6"/>
    <w:rsid w:val="6E5F4644"/>
    <w:rsid w:val="6E8D532D"/>
    <w:rsid w:val="6ED318F5"/>
    <w:rsid w:val="6ED3269C"/>
    <w:rsid w:val="6EE30D08"/>
    <w:rsid w:val="6EEA02B0"/>
    <w:rsid w:val="6F432C5E"/>
    <w:rsid w:val="6F4965B5"/>
    <w:rsid w:val="6F4E44B3"/>
    <w:rsid w:val="6F822BC9"/>
    <w:rsid w:val="6F867D2C"/>
    <w:rsid w:val="6FB20A61"/>
    <w:rsid w:val="6FB53B0D"/>
    <w:rsid w:val="70117A67"/>
    <w:rsid w:val="70330EAE"/>
    <w:rsid w:val="70603D72"/>
    <w:rsid w:val="70767218"/>
    <w:rsid w:val="70786C01"/>
    <w:rsid w:val="70863C50"/>
    <w:rsid w:val="708E44C1"/>
    <w:rsid w:val="70B76FC3"/>
    <w:rsid w:val="70C12FDE"/>
    <w:rsid w:val="70C2155A"/>
    <w:rsid w:val="70F12BEA"/>
    <w:rsid w:val="712269A7"/>
    <w:rsid w:val="71281593"/>
    <w:rsid w:val="714104B6"/>
    <w:rsid w:val="719933C9"/>
    <w:rsid w:val="719A6022"/>
    <w:rsid w:val="71AE290B"/>
    <w:rsid w:val="71DF74D6"/>
    <w:rsid w:val="71E71CCA"/>
    <w:rsid w:val="71ED51B7"/>
    <w:rsid w:val="720B187F"/>
    <w:rsid w:val="722308BF"/>
    <w:rsid w:val="722D3470"/>
    <w:rsid w:val="728704B4"/>
    <w:rsid w:val="72AE3525"/>
    <w:rsid w:val="72B56DCF"/>
    <w:rsid w:val="72EC0770"/>
    <w:rsid w:val="72FE2BF5"/>
    <w:rsid w:val="72FE4A17"/>
    <w:rsid w:val="73006627"/>
    <w:rsid w:val="73441F01"/>
    <w:rsid w:val="734C2FB7"/>
    <w:rsid w:val="73781BAB"/>
    <w:rsid w:val="73797DFD"/>
    <w:rsid w:val="739A5DA3"/>
    <w:rsid w:val="73A25E13"/>
    <w:rsid w:val="73AB561A"/>
    <w:rsid w:val="73AD3843"/>
    <w:rsid w:val="73B521F3"/>
    <w:rsid w:val="73BE7862"/>
    <w:rsid w:val="73DC038C"/>
    <w:rsid w:val="73F23E21"/>
    <w:rsid w:val="74040C0F"/>
    <w:rsid w:val="740B0D89"/>
    <w:rsid w:val="74165521"/>
    <w:rsid w:val="7432553A"/>
    <w:rsid w:val="7439758C"/>
    <w:rsid w:val="744F4A7F"/>
    <w:rsid w:val="745D46D6"/>
    <w:rsid w:val="7470020A"/>
    <w:rsid w:val="7485226A"/>
    <w:rsid w:val="74940C67"/>
    <w:rsid w:val="74D552C0"/>
    <w:rsid w:val="74D71FE3"/>
    <w:rsid w:val="74F447EC"/>
    <w:rsid w:val="74FA1DFF"/>
    <w:rsid w:val="75071439"/>
    <w:rsid w:val="7516696D"/>
    <w:rsid w:val="752B6296"/>
    <w:rsid w:val="753C47FD"/>
    <w:rsid w:val="75415BE5"/>
    <w:rsid w:val="754B68A6"/>
    <w:rsid w:val="755C50B3"/>
    <w:rsid w:val="75681844"/>
    <w:rsid w:val="757829F6"/>
    <w:rsid w:val="759F183D"/>
    <w:rsid w:val="75D310DA"/>
    <w:rsid w:val="75E07E9F"/>
    <w:rsid w:val="75E416C1"/>
    <w:rsid w:val="76106B7C"/>
    <w:rsid w:val="762A3631"/>
    <w:rsid w:val="764346F2"/>
    <w:rsid w:val="768352F9"/>
    <w:rsid w:val="769110F9"/>
    <w:rsid w:val="76A470B3"/>
    <w:rsid w:val="76F20821"/>
    <w:rsid w:val="77194E98"/>
    <w:rsid w:val="77366005"/>
    <w:rsid w:val="775E290B"/>
    <w:rsid w:val="77665758"/>
    <w:rsid w:val="77897584"/>
    <w:rsid w:val="77992088"/>
    <w:rsid w:val="77BB678F"/>
    <w:rsid w:val="77C75B96"/>
    <w:rsid w:val="782B2F7D"/>
    <w:rsid w:val="78415D31"/>
    <w:rsid w:val="786B330F"/>
    <w:rsid w:val="78825A68"/>
    <w:rsid w:val="789A5339"/>
    <w:rsid w:val="78F9489E"/>
    <w:rsid w:val="792429AA"/>
    <w:rsid w:val="79473840"/>
    <w:rsid w:val="794F674F"/>
    <w:rsid w:val="79610DED"/>
    <w:rsid w:val="79856DD0"/>
    <w:rsid w:val="799F31A2"/>
    <w:rsid w:val="79A04CFA"/>
    <w:rsid w:val="79A47B9E"/>
    <w:rsid w:val="79AE678B"/>
    <w:rsid w:val="79B72C22"/>
    <w:rsid w:val="79C31FD2"/>
    <w:rsid w:val="79C4698D"/>
    <w:rsid w:val="79DF63DF"/>
    <w:rsid w:val="7A03186D"/>
    <w:rsid w:val="7A286557"/>
    <w:rsid w:val="7A3362B7"/>
    <w:rsid w:val="7A416CEA"/>
    <w:rsid w:val="7A4C7B6F"/>
    <w:rsid w:val="7A7026C2"/>
    <w:rsid w:val="7A833ADB"/>
    <w:rsid w:val="7ADE78DE"/>
    <w:rsid w:val="7AE7592B"/>
    <w:rsid w:val="7AE77D42"/>
    <w:rsid w:val="7AF578A1"/>
    <w:rsid w:val="7AFE2AD3"/>
    <w:rsid w:val="7B025ED2"/>
    <w:rsid w:val="7B272A65"/>
    <w:rsid w:val="7B2E41F6"/>
    <w:rsid w:val="7B677BA6"/>
    <w:rsid w:val="7BAA2DAC"/>
    <w:rsid w:val="7BAA3B1F"/>
    <w:rsid w:val="7BDC5AC3"/>
    <w:rsid w:val="7BEA407E"/>
    <w:rsid w:val="7BEB4DA0"/>
    <w:rsid w:val="7BEC0634"/>
    <w:rsid w:val="7BFC61D3"/>
    <w:rsid w:val="7BFD381E"/>
    <w:rsid w:val="7C1007E0"/>
    <w:rsid w:val="7C1D71D0"/>
    <w:rsid w:val="7C25354A"/>
    <w:rsid w:val="7C255C21"/>
    <w:rsid w:val="7C396B52"/>
    <w:rsid w:val="7C593D0C"/>
    <w:rsid w:val="7C8021FC"/>
    <w:rsid w:val="7C86490D"/>
    <w:rsid w:val="7C8C4404"/>
    <w:rsid w:val="7C945CA8"/>
    <w:rsid w:val="7CAB634B"/>
    <w:rsid w:val="7CDC5C22"/>
    <w:rsid w:val="7D091DB7"/>
    <w:rsid w:val="7D3E5C13"/>
    <w:rsid w:val="7D4E3DC4"/>
    <w:rsid w:val="7D5D253D"/>
    <w:rsid w:val="7D6A361D"/>
    <w:rsid w:val="7DA71124"/>
    <w:rsid w:val="7DC34399"/>
    <w:rsid w:val="7DCA3E4B"/>
    <w:rsid w:val="7DDE00C5"/>
    <w:rsid w:val="7DF11E73"/>
    <w:rsid w:val="7DF31FD5"/>
    <w:rsid w:val="7DF64050"/>
    <w:rsid w:val="7E085120"/>
    <w:rsid w:val="7E1F2EF6"/>
    <w:rsid w:val="7E206E47"/>
    <w:rsid w:val="7E381F11"/>
    <w:rsid w:val="7E3F1C43"/>
    <w:rsid w:val="7E641386"/>
    <w:rsid w:val="7E7D70B6"/>
    <w:rsid w:val="7EF51F1A"/>
    <w:rsid w:val="7F115476"/>
    <w:rsid w:val="7F3D4C25"/>
    <w:rsid w:val="7F4037DE"/>
    <w:rsid w:val="7F47719F"/>
    <w:rsid w:val="7F58621F"/>
    <w:rsid w:val="7F67333A"/>
    <w:rsid w:val="7F8A5140"/>
    <w:rsid w:val="7F96121F"/>
    <w:rsid w:val="7FA2637D"/>
    <w:rsid w:val="7FA558B8"/>
    <w:rsid w:val="7FA62C9F"/>
    <w:rsid w:val="7FBB0EA0"/>
    <w:rsid w:val="7FD11F86"/>
    <w:rsid w:val="7FE343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nhideWhenUsed="0" w:uiPriority="0" w:semiHidden="0" w:name="Table Subtle 1"/>
    <w:lsdException w:uiPriority="0" w:name="Table Subtle 2"/>
    <w:lsdException w:uiPriority="0" w:name="Table Web 1"/>
    <w:lsdException w:unhideWhenUsed="0" w:uiPriority="0" w:semiHidden="0" w:name="Table Web 2"/>
    <w:lsdException w:unhideWhenUsed="0" w:uiPriority="0" w:semiHidden="0" w:name="Table Web 3"/>
    <w:lsdException w:qFormat="1"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7"/>
    <w:qFormat/>
    <w:uiPriority w:val="0"/>
    <w:pPr>
      <w:jc w:val="left"/>
    </w:pPr>
  </w:style>
  <w:style w:type="paragraph" w:styleId="3">
    <w:name w:val="Balloon Text"/>
    <w:basedOn w:val="1"/>
    <w:link w:val="15"/>
    <w:qFormat/>
    <w:uiPriority w:val="0"/>
    <w:rPr>
      <w:sz w:val="18"/>
      <w:szCs w:val="18"/>
    </w:rPr>
  </w:style>
  <w:style w:type="paragraph" w:styleId="4">
    <w:name w:val="footer"/>
    <w:basedOn w:val="1"/>
    <w:link w:val="14"/>
    <w:qFormat/>
    <w:uiPriority w:val="0"/>
    <w:pPr>
      <w:tabs>
        <w:tab w:val="center" w:pos="4153"/>
        <w:tab w:val="right" w:pos="8306"/>
      </w:tabs>
      <w:snapToGrid w:val="0"/>
      <w:jc w:val="left"/>
    </w:pPr>
    <w:rPr>
      <w:sz w:val="18"/>
      <w:szCs w:val="18"/>
    </w:rPr>
  </w:style>
  <w:style w:type="paragraph" w:styleId="5">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8"/>
    <w:qFormat/>
    <w:uiPriority w:val="0"/>
    <w:rPr>
      <w:b/>
      <w:bCs/>
    </w:rPr>
  </w:style>
  <w:style w:type="table" w:styleId="8">
    <w:name w:val="Table Grid"/>
    <w:basedOn w:val="7"/>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unhideWhenUsed/>
    <w:qFormat/>
    <w:uiPriority w:val="99"/>
    <w:rPr>
      <w:color w:val="0000FF"/>
      <w:u w:val="single"/>
    </w:rPr>
  </w:style>
  <w:style w:type="character" w:styleId="11">
    <w:name w:val="annotation reference"/>
    <w:basedOn w:val="9"/>
    <w:qFormat/>
    <w:uiPriority w:val="0"/>
    <w:rPr>
      <w:sz w:val="21"/>
      <w:szCs w:val="21"/>
    </w:rPr>
  </w:style>
  <w:style w:type="character" w:customStyle="1" w:styleId="12">
    <w:name w:val="fontstyle01"/>
    <w:basedOn w:val="9"/>
    <w:qFormat/>
    <w:uiPriority w:val="0"/>
    <w:rPr>
      <w:rFonts w:hint="default" w:ascii="Times New Roman" w:hAnsi="Times New Roman" w:cs="Times New Roman"/>
      <w:color w:val="000000"/>
      <w:sz w:val="24"/>
      <w:szCs w:val="24"/>
    </w:rPr>
  </w:style>
  <w:style w:type="character" w:customStyle="1" w:styleId="13">
    <w:name w:val="页眉 字符"/>
    <w:basedOn w:val="9"/>
    <w:link w:val="5"/>
    <w:qFormat/>
    <w:uiPriority w:val="0"/>
    <w:rPr>
      <w:rFonts w:asciiTheme="minorHAnsi" w:hAnsiTheme="minorHAnsi" w:eastAsiaTheme="minorEastAsia" w:cstheme="minorBidi"/>
      <w:kern w:val="2"/>
      <w:sz w:val="18"/>
      <w:szCs w:val="18"/>
    </w:rPr>
  </w:style>
  <w:style w:type="character" w:customStyle="1" w:styleId="14">
    <w:name w:val="页脚 字符"/>
    <w:basedOn w:val="9"/>
    <w:link w:val="4"/>
    <w:qFormat/>
    <w:uiPriority w:val="0"/>
    <w:rPr>
      <w:rFonts w:asciiTheme="minorHAnsi" w:hAnsiTheme="minorHAnsi" w:eastAsiaTheme="minorEastAsia" w:cstheme="minorBidi"/>
      <w:kern w:val="2"/>
      <w:sz w:val="18"/>
      <w:szCs w:val="18"/>
    </w:rPr>
  </w:style>
  <w:style w:type="character" w:customStyle="1" w:styleId="15">
    <w:name w:val="批注框文本 字符"/>
    <w:basedOn w:val="9"/>
    <w:link w:val="3"/>
    <w:qFormat/>
    <w:uiPriority w:val="0"/>
    <w:rPr>
      <w:rFonts w:asciiTheme="minorHAnsi" w:hAnsiTheme="minorHAnsi" w:eastAsiaTheme="minorEastAsia" w:cstheme="minorBidi"/>
      <w:kern w:val="2"/>
      <w:sz w:val="18"/>
      <w:szCs w:val="18"/>
    </w:rPr>
  </w:style>
  <w:style w:type="character" w:customStyle="1" w:styleId="16">
    <w:name w:val="tgt"/>
    <w:basedOn w:val="9"/>
    <w:qFormat/>
    <w:uiPriority w:val="0"/>
  </w:style>
  <w:style w:type="character" w:customStyle="1" w:styleId="17">
    <w:name w:val="批注文字 字符"/>
    <w:basedOn w:val="9"/>
    <w:link w:val="2"/>
    <w:qFormat/>
    <w:uiPriority w:val="0"/>
    <w:rPr>
      <w:rFonts w:asciiTheme="minorHAnsi" w:hAnsiTheme="minorHAnsi" w:eastAsiaTheme="minorEastAsia" w:cstheme="minorBidi"/>
      <w:kern w:val="2"/>
      <w:sz w:val="21"/>
      <w:szCs w:val="24"/>
    </w:rPr>
  </w:style>
  <w:style w:type="character" w:customStyle="1" w:styleId="18">
    <w:name w:val="批注主题 字符"/>
    <w:basedOn w:val="17"/>
    <w:link w:val="6"/>
    <w:qFormat/>
    <w:uiPriority w:val="0"/>
    <w:rPr>
      <w:rFonts w:asciiTheme="minorHAnsi" w:hAnsiTheme="minorHAnsi" w:eastAsiaTheme="minorEastAsia" w:cstheme="minorBidi"/>
      <w:b/>
      <w:bCs/>
      <w:kern w:val="2"/>
      <w:sz w:val="21"/>
      <w:szCs w:val="24"/>
    </w:rPr>
  </w:style>
  <w:style w:type="paragraph" w:styleId="19">
    <w:name w:val="List Paragraph"/>
    <w:basedOn w:val="1"/>
    <w:qFormat/>
    <w:uiPriority w:val="99"/>
    <w:pPr>
      <w:ind w:firstLine="420" w:firstLineChars="200"/>
    </w:pPr>
  </w:style>
  <w:style w:type="character" w:customStyle="1" w:styleId="20">
    <w:name w:val="skip"/>
    <w:basedOn w:val="9"/>
    <w:qFormat/>
    <w:uiPriority w:val="0"/>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3" Type="http://schemas.openxmlformats.org/officeDocument/2006/relationships/fontTable" Target="fontTable.xml"/><Relationship Id="rId52" Type="http://schemas.openxmlformats.org/officeDocument/2006/relationships/image" Target="media/image24.wmf"/><Relationship Id="rId51" Type="http://schemas.openxmlformats.org/officeDocument/2006/relationships/oleObject" Target="embeddings/oleObject25.bin"/><Relationship Id="rId50" Type="http://schemas.openxmlformats.org/officeDocument/2006/relationships/image" Target="media/image23.wmf"/><Relationship Id="rId5" Type="http://schemas.openxmlformats.org/officeDocument/2006/relationships/image" Target="media/image1.wmf"/><Relationship Id="rId49" Type="http://schemas.openxmlformats.org/officeDocument/2006/relationships/oleObject" Target="embeddings/oleObject24.bin"/><Relationship Id="rId48" Type="http://schemas.openxmlformats.org/officeDocument/2006/relationships/image" Target="media/image22.wmf"/><Relationship Id="rId47" Type="http://schemas.openxmlformats.org/officeDocument/2006/relationships/oleObject" Target="embeddings/oleObject23.bin"/><Relationship Id="rId46" Type="http://schemas.openxmlformats.org/officeDocument/2006/relationships/image" Target="media/image21.wmf"/><Relationship Id="rId45" Type="http://schemas.openxmlformats.org/officeDocument/2006/relationships/oleObject" Target="embeddings/oleObject22.bin"/><Relationship Id="rId44" Type="http://schemas.openxmlformats.org/officeDocument/2006/relationships/image" Target="media/image20.wmf"/><Relationship Id="rId43" Type="http://schemas.openxmlformats.org/officeDocument/2006/relationships/oleObject" Target="embeddings/oleObject21.bin"/><Relationship Id="rId42" Type="http://schemas.openxmlformats.org/officeDocument/2006/relationships/image" Target="media/image19.wmf"/><Relationship Id="rId41" Type="http://schemas.openxmlformats.org/officeDocument/2006/relationships/oleObject" Target="embeddings/oleObject20.bin"/><Relationship Id="rId40" Type="http://schemas.openxmlformats.org/officeDocument/2006/relationships/image" Target="media/image18.wmf"/><Relationship Id="rId4" Type="http://schemas.openxmlformats.org/officeDocument/2006/relationships/oleObject" Target="embeddings/oleObject1.bin"/><Relationship Id="rId39" Type="http://schemas.openxmlformats.org/officeDocument/2006/relationships/oleObject" Target="embeddings/oleObject19.bin"/><Relationship Id="rId38" Type="http://schemas.openxmlformats.org/officeDocument/2006/relationships/oleObject" Target="embeddings/oleObject18.bin"/><Relationship Id="rId37" Type="http://schemas.openxmlformats.org/officeDocument/2006/relationships/oleObject" Target="embeddings/oleObject17.bin"/><Relationship Id="rId36" Type="http://schemas.openxmlformats.org/officeDocument/2006/relationships/image" Target="media/image17.wmf"/><Relationship Id="rId35" Type="http://schemas.openxmlformats.org/officeDocument/2006/relationships/oleObject" Target="embeddings/oleObject16.bin"/><Relationship Id="rId34" Type="http://schemas.openxmlformats.org/officeDocument/2006/relationships/image" Target="media/image16.wmf"/><Relationship Id="rId33" Type="http://schemas.openxmlformats.org/officeDocument/2006/relationships/oleObject" Target="embeddings/oleObject15.bin"/><Relationship Id="rId32" Type="http://schemas.openxmlformats.org/officeDocument/2006/relationships/image" Target="media/image15.wmf"/><Relationship Id="rId31" Type="http://schemas.openxmlformats.org/officeDocument/2006/relationships/oleObject" Target="embeddings/oleObject14.bin"/><Relationship Id="rId30" Type="http://schemas.openxmlformats.org/officeDocument/2006/relationships/image" Target="media/image14.wmf"/><Relationship Id="rId3" Type="http://schemas.openxmlformats.org/officeDocument/2006/relationships/theme" Target="theme/theme1.xml"/><Relationship Id="rId29" Type="http://schemas.openxmlformats.org/officeDocument/2006/relationships/oleObject" Target="embeddings/oleObject13.bin"/><Relationship Id="rId28" Type="http://schemas.openxmlformats.org/officeDocument/2006/relationships/image" Target="media/image13.wmf"/><Relationship Id="rId27" Type="http://schemas.openxmlformats.org/officeDocument/2006/relationships/oleObject" Target="embeddings/oleObject12.bin"/><Relationship Id="rId26" Type="http://schemas.openxmlformats.org/officeDocument/2006/relationships/image" Target="media/image12.wmf"/><Relationship Id="rId25" Type="http://schemas.openxmlformats.org/officeDocument/2006/relationships/oleObject" Target="embeddings/oleObject11.bin"/><Relationship Id="rId24" Type="http://schemas.openxmlformats.org/officeDocument/2006/relationships/oleObject" Target="embeddings/oleObject10.bin"/><Relationship Id="rId23" Type="http://schemas.openxmlformats.org/officeDocument/2006/relationships/image" Target="media/image11.wmf"/><Relationship Id="rId22" Type="http://schemas.openxmlformats.org/officeDocument/2006/relationships/oleObject" Target="embeddings/oleObject9.bin"/><Relationship Id="rId21" Type="http://schemas.openxmlformats.org/officeDocument/2006/relationships/image" Target="media/image10.wmf"/><Relationship Id="rId20" Type="http://schemas.openxmlformats.org/officeDocument/2006/relationships/image" Target="media/image9.wmf"/><Relationship Id="rId2" Type="http://schemas.openxmlformats.org/officeDocument/2006/relationships/settings" Target="settings.xml"/><Relationship Id="rId19" Type="http://schemas.openxmlformats.org/officeDocument/2006/relationships/oleObject" Target="embeddings/oleObject8.bin"/><Relationship Id="rId18" Type="http://schemas.openxmlformats.org/officeDocument/2006/relationships/image" Target="media/image8.wmf"/><Relationship Id="rId17" Type="http://schemas.openxmlformats.org/officeDocument/2006/relationships/oleObject" Target="embeddings/oleObject7.bin"/><Relationship Id="rId16" Type="http://schemas.openxmlformats.org/officeDocument/2006/relationships/image" Target="media/image7.wmf"/><Relationship Id="rId15" Type="http://schemas.openxmlformats.org/officeDocument/2006/relationships/oleObject" Target="embeddings/oleObject6.bin"/><Relationship Id="rId14" Type="http://schemas.openxmlformats.org/officeDocument/2006/relationships/image" Target="media/image6.wmf"/><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37</Words>
  <Characters>3630</Characters>
  <Lines>79</Lines>
  <Paragraphs>22</Paragraphs>
  <TotalTime>4</TotalTime>
  <ScaleCrop>false</ScaleCrop>
  <LinksUpToDate>false</LinksUpToDate>
  <CharactersWithSpaces>4362</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换个名字叫而已</cp:lastModifiedBy>
  <dcterms:modified xsi:type="dcterms:W3CDTF">2022-12-02T04:23:20Z</dcterms:modified>
  <cp:revision>196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8705E929077C4AF19276DF33AD625554</vt:lpwstr>
  </property>
</Properties>
</file>